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del w:id="1" w:author="Mitarbeiter Charite" w:date="2010-02-01T13:50:00Z"/>
        </w:rPr>
      </w:pPr>
      <w:del w:id="0" w:author="Mitarbeiter Charite" w:date="2010-02-01T13:50:00Z">
        <w:r>
          <w:rPr>
            <w:b/>
          </w:rPr>
          <w:delText>Supplementary Materials</w:delText>
        </w:r>
      </w:del>
    </w:p>
    <w:p>
      <w:pPr>
        <w:pStyle w:val="Normal"/>
        <w:rPr>
          <w:b/>
          <w:b/>
          <w:del w:id="3" w:author="Mitarbeiter Charite" w:date="2010-02-01T13:50:00Z"/>
        </w:rPr>
      </w:pPr>
      <w:del w:id="2" w:author="Mitarbeiter Charite" w:date="2010-02-01T13:50:00Z">
        <w:r>
          <w:rPr>
            <w:b/>
          </w:rPr>
        </w:r>
      </w:del>
    </w:p>
    <w:p>
      <w:pPr>
        <w:pStyle w:val="Normal"/>
        <w:spacing w:lineRule="auto" w:line="480"/>
        <w:jc w:val="both"/>
        <w:rPr>
          <w:del w:id="18" w:author="Mitarbeiter Charite" w:date="2010-02-01T13:50:00Z"/>
        </w:rPr>
      </w:pPr>
      <w:del w:id="4" w:author="Mitarbeiter Charite" w:date="2010-02-01T13:50:00Z">
        <w:r>
          <w:rPr>
            <w:b/>
            <w:bCs/>
            <w:lang w:val="en-US"/>
          </w:rPr>
          <w:delText>FIGURE S1</w:delText>
        </w:r>
      </w:del>
      <w:del w:id="5" w:author="Mitarbeiter Charite" w:date="2010-02-01T13:50:00Z">
        <w:r>
          <w:rPr>
            <w:bCs/>
            <w:lang w:val="en-US"/>
          </w:rPr>
          <w:delText>. MBP</w:delText>
        </w:r>
      </w:del>
      <w:del w:id="6" w:author="Mitarbeiter Charite" w:date="2010-02-01T13:50:00Z">
        <w:r>
          <w:rPr>
            <w:bCs/>
            <w:vertAlign w:val="subscript"/>
            <w:lang w:val="en-US"/>
          </w:rPr>
          <w:delText>111-119</w:delText>
        </w:r>
      </w:del>
      <w:del w:id="7" w:author="Mitarbeiter Charite" w:date="2010-02-01T13:50:00Z">
        <w:r>
          <w:rPr>
            <w:bCs/>
            <w:lang w:val="en-US"/>
          </w:rPr>
          <w:delText xml:space="preserve"> binds the HLA-A*0201 complex with relative good affinity. A) Comparison of the amount of HLA-A*0201 complexes (marked with a FITC-Ab) presented on the outer surface of T2 cells treated with 100 </w:delText>
        </w:r>
      </w:del>
      <w:del w:id="8" w:author="Mitarbeiter Charite" w:date="2010-02-01T13:50:00Z">
        <w:r>
          <w:rPr>
            <w:rFonts w:cs="Symbol" w:ascii="Symbol" w:hAnsi="Symbol"/>
            <w:bCs/>
            <w:lang w:val="en-US"/>
          </w:rPr>
          <w:delText></w:delText>
        </w:r>
      </w:del>
      <w:del w:id="9" w:author="Mitarbeiter Charite" w:date="2010-02-01T13:50:00Z">
        <w:r>
          <w:rPr>
            <w:bCs/>
            <w:lang w:val="en-US"/>
          </w:rPr>
          <w:delText>g/ml MBP</w:delText>
        </w:r>
      </w:del>
      <w:del w:id="10" w:author="Mitarbeiter Charite" w:date="2010-02-01T13:50:00Z">
        <w:r>
          <w:rPr>
            <w:bCs/>
            <w:vertAlign w:val="subscript"/>
            <w:lang w:val="en-US"/>
          </w:rPr>
          <w:delText>111-119</w:delText>
        </w:r>
      </w:del>
      <w:del w:id="11" w:author="Mitarbeiter Charite" w:date="2010-02-01T13:50:00Z">
        <w:r>
          <w:rPr>
            <w:bCs/>
            <w:lang w:val="en-US"/>
          </w:rPr>
          <w:delText xml:space="preserve"> or (ELA)-MART1</w:delText>
        </w:r>
      </w:del>
      <w:del w:id="12" w:author="Mitarbeiter Charite" w:date="2010-02-01T13:50:00Z">
        <w:r>
          <w:rPr>
            <w:bCs/>
            <w:vertAlign w:val="subscript"/>
            <w:lang w:val="en-US"/>
          </w:rPr>
          <w:delText>26-35</w:delText>
        </w:r>
      </w:del>
      <w:del w:id="13" w:author="Mitarbeiter Charite" w:date="2010-02-01T13:50:00Z">
        <w:r>
          <w:rPr>
            <w:bCs/>
            <w:lang w:val="en-US"/>
          </w:rPr>
          <w:delText xml:space="preserve"> epitopes. In particular, signals of T2 cells are reported: i. without FITC-Ab and epitope; ii. without epitopes and with FITC-Ab; iii. with FITC-Ab and MBP</w:delText>
        </w:r>
      </w:del>
      <w:del w:id="14" w:author="Mitarbeiter Charite" w:date="2010-02-01T13:50:00Z">
        <w:r>
          <w:rPr>
            <w:bCs/>
            <w:vertAlign w:val="subscript"/>
            <w:lang w:val="en-US"/>
          </w:rPr>
          <w:delText xml:space="preserve">111-119 </w:delText>
        </w:r>
      </w:del>
      <w:del w:id="15" w:author="Mitarbeiter Charite" w:date="2010-02-01T13:50:00Z">
        <w:r>
          <w:rPr>
            <w:bCs/>
            <w:lang w:val="en-US"/>
          </w:rPr>
          <w:delText>epitope; iv.  with FITC-Ab and (ELA)-MART1</w:delText>
        </w:r>
      </w:del>
      <w:del w:id="16" w:author="Mitarbeiter Charite" w:date="2010-02-01T13:50:00Z">
        <w:r>
          <w:rPr>
            <w:bCs/>
            <w:vertAlign w:val="subscript"/>
            <w:lang w:val="en-US"/>
          </w:rPr>
          <w:delText>26-35</w:delText>
        </w:r>
      </w:del>
      <w:del w:id="17" w:author="Mitarbeiter Charite" w:date="2010-02-01T13:50:00Z">
        <w:r>
          <w:rPr>
            <w:bCs/>
            <w:lang w:val="en-US"/>
          </w:rPr>
          <w:delText xml:space="preserve"> epitope. B) The chart shows the binding affinity of the peptides for the MHC class I complexes presented to the outer surface of T2 cells. The net fluorescence is the fluorescence’s difference between the cells incubated with and without the epitopes.</w:delText>
        </w:r>
      </w:del>
      <w:r>
        <w:br w:type="page"/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spacing w:lineRule="auto" w:line="480"/>
        <w:ind w:left="360" w:hanging="360"/>
        <w:jc w:val="both"/>
        <w:rPr>
          <w:bCs/>
          <w:lang w:val="en-US"/>
        </w:rPr>
      </w:pPr>
      <w:del w:id="19" w:author="Mitarbeiter Charite" w:date="2010-02-01T12:45:00Z">
        <w:r>
          <w:rPr>
            <w:bCs/>
            <w:lang w:val="en-US"/>
          </w:rPr>
          <w:delText>Gender distribution in MS and control populations.</w:delText>
        </w:r>
      </w:del>
    </w:p>
    <w:tbl>
      <w:tblPr>
        <w:tblW w:w="4408" w:type="dxa"/>
        <w:jc w:val="left"/>
        <w:tblInd w:w="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3"/>
        <w:gridCol w:w="1531"/>
        <w:gridCol w:w="1904"/>
      </w:tblGrid>
      <w:tr>
        <w:trPr>
          <w:trHeight w:val="200" w:hRule="atLeast"/>
        </w:trPr>
        <w:tc>
          <w:tcPr>
            <w:tcW w:w="97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0" w:author="Mitarbeiter Charite" w:date="2010-02-01T12:45:00Z">
              <w:r>
                <w:rPr>
                  <w:bCs/>
                  <w:lang w:val="en-US"/>
                </w:rPr>
                <w:tab/>
              </w:r>
            </w:del>
            <w:del w:id="21" w:author="Mitarbeiter Charite" w:date="2010-02-01T12:4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53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rPr>
                <w:rFonts w:ascii="Arial" w:hAnsi="Arial" w:cs="Arial"/>
                <w:b/>
                <w:b/>
                <w:szCs w:val="20"/>
              </w:rPr>
            </w:pPr>
            <w:del w:id="22" w:author="Mitarbeiter Charite" w:date="2010-02-01T12:45:00Z">
              <w:r>
                <w:rPr>
                  <w:b/>
                  <w:szCs w:val="20"/>
                </w:rPr>
                <w:delText>MS (n=694)</w:delText>
              </w:r>
            </w:del>
          </w:p>
        </w:tc>
        <w:tc>
          <w:tcPr>
            <w:tcW w:w="190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23" w:author="Mitarbeiter Charite" w:date="2010-02-01T12:45:00Z">
              <w:r>
                <w:rPr>
                  <w:b/>
                  <w:szCs w:val="20"/>
                </w:rPr>
                <w:delText>control (n=845)</w:delText>
              </w:r>
            </w:del>
          </w:p>
        </w:tc>
      </w:tr>
      <w:tr>
        <w:trPr>
          <w:trHeight w:val="200" w:hRule="atLeast"/>
        </w:trPr>
        <w:tc>
          <w:tcPr>
            <w:tcW w:w="97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4" w:author="Mitarbeiter Charite" w:date="2010-02-01T12:45:00Z">
              <w:r>
                <w:rPr>
                  <w:szCs w:val="20"/>
                </w:rPr>
                <w:delText>male</w:delText>
              </w:r>
            </w:del>
          </w:p>
        </w:tc>
        <w:tc>
          <w:tcPr>
            <w:tcW w:w="15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5" w:author="Mitarbeiter Charite" w:date="2010-02-01T12:45:00Z">
              <w:r>
                <w:rPr>
                  <w:szCs w:val="20"/>
                </w:rPr>
                <w:delText>230 (33.1)</w:delText>
              </w:r>
            </w:del>
          </w:p>
        </w:tc>
        <w:tc>
          <w:tcPr>
            <w:tcW w:w="190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6" w:author="Mitarbeiter Charite" w:date="2010-02-01T12:45:00Z">
              <w:r>
                <w:rPr>
                  <w:szCs w:val="20"/>
                </w:rPr>
                <w:delText>437 (51.7)</w:delText>
              </w:r>
            </w:del>
          </w:p>
        </w:tc>
      </w:tr>
      <w:tr>
        <w:trPr>
          <w:trHeight w:val="220" w:hRule="atLeast"/>
        </w:trPr>
        <w:tc>
          <w:tcPr>
            <w:tcW w:w="97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7" w:author="Mitarbeiter Charite" w:date="2010-02-01T12:45:00Z">
              <w:r>
                <w:rPr>
                  <w:szCs w:val="20"/>
                </w:rPr>
                <w:delText>female</w:delText>
              </w:r>
            </w:del>
          </w:p>
        </w:tc>
        <w:tc>
          <w:tcPr>
            <w:tcW w:w="15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8" w:author="Mitarbeiter Charite" w:date="2010-02-01T12:45:00Z">
              <w:r>
                <w:rPr>
                  <w:szCs w:val="20"/>
                </w:rPr>
                <w:delText>464 (66.9)</w:delText>
              </w:r>
            </w:del>
          </w:p>
        </w:tc>
        <w:tc>
          <w:tcPr>
            <w:tcW w:w="190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9" w:author="Mitarbeiter Charite" w:date="2010-02-01T12:45:00Z">
              <w:r>
                <w:rPr>
                  <w:szCs w:val="20"/>
                </w:rPr>
                <w:delText>408 (48.3)</w:delText>
              </w:r>
            </w:del>
          </w:p>
        </w:tc>
      </w:tr>
    </w:tbl>
    <w:p>
      <w:pPr>
        <w:pStyle w:val="Normal"/>
        <w:tabs>
          <w:tab w:val="clear" w:pos="708"/>
          <w:tab w:val="left" w:pos="360" w:leader="none"/>
        </w:tabs>
        <w:spacing w:lineRule="auto" w:line="480"/>
        <w:jc w:val="both"/>
        <w:rPr>
          <w:bCs/>
          <w:lang w:val="en-US"/>
          <w:del w:id="31" w:author="Mitarbeiter Charite" w:date="2010-02-01T12:45:00Z"/>
        </w:rPr>
      </w:pPr>
      <w:del w:id="30" w:author="Mitarbeiter Charite" w:date="2010-02-01T12:45:00Z">
        <w:r>
          <w:rPr>
            <w:bCs/>
            <w:lang w:val="en-US"/>
          </w:rPr>
        </w:r>
      </w:del>
    </w:p>
    <w:p>
      <w:pPr>
        <w:pStyle w:val="Normal"/>
        <w:spacing w:lineRule="auto" w:line="480"/>
        <w:jc w:val="both"/>
        <w:rPr>
          <w:bCs/>
          <w:lang w:val="en-US"/>
        </w:rPr>
      </w:pPr>
      <w:del w:id="32" w:author="Mitarbeiter Charite" w:date="2010-02-01T12:45:00Z">
        <w:r>
          <w:rPr>
            <w:bCs/>
            <w:lang w:val="en-US"/>
          </w:rPr>
          <w:delText>B) LMP2 R60H polymorphism distribution in MS and control HLA-A*02 carrier populations.</w:delText>
        </w:r>
      </w:del>
    </w:p>
    <w:tbl>
      <w:tblPr>
        <w:tblW w:w="10324" w:type="dxa"/>
        <w:jc w:val="left"/>
        <w:tblInd w:w="-9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06"/>
        <w:gridCol w:w="1008"/>
        <w:gridCol w:w="1008"/>
        <w:gridCol w:w="1543"/>
        <w:gridCol w:w="4559"/>
      </w:tblGrid>
      <w:tr>
        <w:trPr>
          <w:trHeight w:val="220" w:hRule="atLeast"/>
        </w:trPr>
        <w:tc>
          <w:tcPr>
            <w:tcW w:w="22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3" w:author="Mitarbeiter Charite" w:date="2010-02-01T12:58:00Z">
              <w:r>
                <w:rPr>
                  <w:b/>
                  <w:szCs w:val="20"/>
                </w:rPr>
                <w:delText>Female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4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4" w:author="Mitarbeiter Charite" w:date="2010-02-01T12:58:00Z">
              <w:r>
                <w:rPr>
                  <w:b/>
                  <w:szCs w:val="20"/>
                </w:rPr>
                <w:delText>Genotype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5" w:author="Mitarbeiter Charite" w:date="2010-02-01T12:58:00Z">
              <w:r>
                <w:rPr>
                  <w:b/>
                  <w:szCs w:val="20"/>
                </w:rPr>
                <w:delText>MS (n=188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6" w:author="Mitarbeiter Charite" w:date="2010-02-01T12:58:00Z">
              <w:r>
                <w:rPr>
                  <w:b/>
                  <w:szCs w:val="20"/>
                </w:rPr>
                <w:delText>control (n=202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7" w:author="Mitarbeiter Charite" w:date="2010-02-01T12:58:00Z">
              <w:r>
                <w:rPr>
                  <w:b/>
                  <w:szCs w:val="20"/>
                </w:rPr>
                <w:delText>p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8" w:author="Mitarbeiter Charite" w:date="2010-02-01T12:58:00Z">
              <w:r>
                <w:rPr>
                  <w:b/>
                  <w:szCs w:val="20"/>
                </w:rPr>
                <w:delText>OR (95% CI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9" w:author="Mitarbeiter Charite" w:date="2010-02-01T12:58:00Z">
              <w:r>
                <w:rPr>
                  <w:szCs w:val="20"/>
                </w:rPr>
                <w:delText>H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0" w:author="Mitarbeiter Charite" w:date="2010-02-01T12:58:00Z">
              <w:r>
                <w:rPr>
                  <w:szCs w:val="20"/>
                </w:rPr>
                <w:delText>15 (8.0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1" w:author="Mitarbeiter Charite" w:date="2010-02-01T12:58:00Z">
              <w:r>
                <w:rPr>
                  <w:szCs w:val="20"/>
                </w:rPr>
                <w:delText>32 (15.8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2" w:author="Mitarbeiter Charite" w:date="2010-02-01T12:58:00Z">
              <w:r>
                <w:rPr>
                  <w:szCs w:val="20"/>
                </w:rPr>
                <w:delText>0.039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3" w:author="Mitarbeiter Charite" w:date="2010-02-01T12:58:00Z">
              <w:r>
                <w:rPr>
                  <w:szCs w:val="20"/>
                </w:rPr>
                <w:delText> 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4" w:author="Mitarbeiter Charite" w:date="2010-02-01T12:58:00Z">
              <w:r>
                <w:rPr>
                  <w:szCs w:val="20"/>
                </w:rPr>
                <w:delText>R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5" w:author="Mitarbeiter Charite" w:date="2010-02-01T12:58:00Z">
              <w:r>
                <w:rPr>
                  <w:szCs w:val="20"/>
                </w:rPr>
                <w:delText>73 (38.8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6" w:author="Mitarbeiter Charite" w:date="2010-02-01T12:58:00Z">
              <w:r>
                <w:rPr>
                  <w:szCs w:val="20"/>
                </w:rPr>
                <w:delText>80 (39.6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7" w:author="Mitarbeiter Charite" w:date="2010-02-01T12:58:00Z">
              <w:r>
                <w:rPr>
                  <w:szCs w:val="20"/>
                </w:rPr>
                <w:delText>R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8" w:author="Mitarbeiter Charite" w:date="2010-02-01T12:58:00Z">
              <w:r>
                <w:rPr>
                  <w:szCs w:val="20"/>
                </w:rPr>
                <w:delText>100 (53.2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49" w:author="Mitarbeiter Charite" w:date="2010-02-01T12:58:00Z">
              <w:r>
                <w:rPr>
                  <w:szCs w:val="20"/>
                </w:rPr>
                <w:delText>90 (44.6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0" w:author="Mitarbeiter Charite" w:date="2010-02-01T12:58:00Z">
              <w:r>
                <w:rPr>
                  <w:szCs w:val="20"/>
                </w:rPr>
                <w:delText>HH vs R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1" w:author="Mitarbeiter Charite" w:date="2010-02-01T12:58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2" w:author="Mitarbeiter Charite" w:date="2010-02-01T12:58:00Z">
              <w:r>
                <w:rPr>
                  <w:szCs w:val="20"/>
                </w:rPr>
                <w:delText>0.010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3" w:author="Mitarbeiter Charite" w:date="2010-02-01T12:58:00Z">
              <w:r>
                <w:rPr>
                  <w:szCs w:val="20"/>
                </w:rPr>
                <w:delText>0.42 (0.20-0.87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4" w:author="Mitarbeiter Charite" w:date="2010-02-01T12:58:00Z">
              <w:r>
                <w:rPr>
                  <w:szCs w:val="20"/>
                </w:rPr>
                <w:delText>HH vs R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5" w:author="Mitarbeiter Charite" w:date="2010-02-01T12:58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6" w:author="Mitarbeiter Charite" w:date="2010-02-01T12:58:00Z">
              <w:r>
                <w:rPr>
                  <w:szCs w:val="20"/>
                </w:rPr>
                <w:delText>0.056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7" w:author="Mitarbeiter Charite" w:date="2010-02-01T12:58:00Z">
              <w:r>
                <w:rPr>
                  <w:szCs w:val="20"/>
                </w:rPr>
                <w:delText>0.51 (0.24-1.07)</w:delText>
              </w:r>
            </w:del>
          </w:p>
        </w:tc>
      </w:tr>
      <w:tr>
        <w:trPr>
          <w:trHeight w:val="22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8" w:author="Mitarbeiter Charite" w:date="2010-02-01T12:58:00Z">
              <w:r>
                <w:rPr>
                  <w:szCs w:val="20"/>
                </w:rPr>
                <w:delText>RH vs R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59" w:author="Mitarbeiter Charite" w:date="2010-02-01T12:58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60" w:author="Mitarbeiter Charite" w:date="2010-02-01T12:58:00Z">
              <w:r>
                <w:rPr>
                  <w:szCs w:val="20"/>
                </w:rPr>
                <w:delText>0.370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61" w:author="Mitarbeiter Charite" w:date="2010-02-01T12:58:00Z">
              <w:r>
                <w:rPr>
                  <w:szCs w:val="20"/>
                </w:rPr>
                <w:delText>0.82 (0.52-1.29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62" w:author="Mitarbeiter Charite" w:date="2010-02-01T12:58:00Z">
              <w:r>
                <w:rPr>
                  <w:b/>
                  <w:szCs w:val="20"/>
                </w:rPr>
                <w:delText>Allele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63" w:author="Mitarbeiter Charite" w:date="2010-02-01T12:58:00Z">
              <w:r>
                <w:rPr>
                  <w:b/>
                  <w:szCs w:val="20"/>
                </w:rPr>
                <w:delText>MS (n=376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64" w:author="Mitarbeiter Charite" w:date="2010-02-01T12:58:00Z">
              <w:r>
                <w:rPr>
                  <w:b/>
                  <w:szCs w:val="20"/>
                </w:rPr>
                <w:delText>control (n=404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65" w:author="Mitarbeiter Charite" w:date="2010-02-01T12:58:00Z">
              <w:r>
                <w:rPr>
                  <w:b/>
                  <w:szCs w:val="20"/>
                </w:rPr>
                <w:delText>p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66" w:author="Mitarbeiter Charite" w:date="2010-02-01T12:58:00Z">
              <w:r>
                <w:rPr>
                  <w:b/>
                  <w:szCs w:val="20"/>
                </w:rPr>
                <w:delText>OR (95% CI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67" w:author="Mitarbeiter Charite" w:date="2010-02-01T12:58:00Z">
              <w:r>
                <w:rPr>
                  <w:szCs w:val="20"/>
                </w:rPr>
                <w:delText>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68" w:author="Mitarbeiter Charite" w:date="2010-02-01T12:58:00Z">
              <w:r>
                <w:rPr>
                  <w:szCs w:val="20"/>
                </w:rPr>
                <w:delText>103 (27.4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69" w:author="Mitarbeiter Charite" w:date="2010-02-01T12:58:00Z">
              <w:r>
                <w:rPr>
                  <w:szCs w:val="20"/>
                </w:rPr>
                <w:delText>144 (35.6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70" w:author="Mitarbeiter Charite" w:date="2010-02-01T12:58:00Z">
              <w:r>
                <w:rPr>
                  <w:szCs w:val="20"/>
                </w:rPr>
                <w:delText>0.013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71" w:author="Mitarbeiter Charite" w:date="2010-02-01T12:58:00Z">
              <w:r>
                <w:rPr>
                  <w:szCs w:val="20"/>
                </w:rPr>
                <w:delText>0.68 (0.50-0.93)</w:delText>
              </w:r>
            </w:del>
          </w:p>
        </w:tc>
      </w:tr>
      <w:tr>
        <w:trPr>
          <w:trHeight w:val="22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72" w:author="Mitarbeiter Charite" w:date="2010-02-01T12:58:00Z">
              <w:r>
                <w:rPr>
                  <w:szCs w:val="20"/>
                </w:rPr>
                <w:delText>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73" w:author="Mitarbeiter Charite" w:date="2010-02-01T12:58:00Z">
              <w:r>
                <w:rPr>
                  <w:szCs w:val="20"/>
                </w:rPr>
                <w:delText>273 (72.6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74" w:author="Mitarbeiter Charite" w:date="2010-02-01T12:58:00Z">
              <w:r>
                <w:rPr>
                  <w:szCs w:val="20"/>
                </w:rPr>
                <w:delText>260 (64.4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75" w:author="Mitarbeiter Charite" w:date="2010-02-01T12:58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76" w:author="Mitarbeiter Charite" w:date="2010-02-01T12:58:00Z">
              <w:r>
                <w:rPr>
                  <w:szCs w:val="20"/>
                </w:rPr>
                <w:delText> 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22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77" w:author="Mitarbeiter Charite" w:date="2010-02-01T12:45:00Z">
              <w:r>
                <w:rPr>
                  <w:b/>
                  <w:szCs w:val="20"/>
                </w:rPr>
                <w:delText>Male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54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55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78" w:author="Mitarbeiter Charite" w:date="2010-02-01T12:45:00Z">
              <w:r>
                <w:rPr>
                  <w:b/>
                  <w:szCs w:val="20"/>
                </w:rPr>
                <w:delText>Genotype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79" w:author="Mitarbeiter Charite" w:date="2010-02-01T12:45:00Z">
              <w:r>
                <w:rPr>
                  <w:b/>
                  <w:szCs w:val="20"/>
                </w:rPr>
                <w:delText>MS (n=96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80" w:author="Mitarbeiter Charite" w:date="2010-02-01T12:45:00Z">
              <w:r>
                <w:rPr>
                  <w:b/>
                  <w:szCs w:val="20"/>
                </w:rPr>
                <w:delText>control (n=194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81" w:author="Mitarbeiter Charite" w:date="2010-02-01T12:45:00Z">
              <w:r>
                <w:rPr>
                  <w:b/>
                  <w:szCs w:val="20"/>
                </w:rPr>
                <w:delText>p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82" w:author="Mitarbeiter Charite" w:date="2010-02-01T12:45:00Z">
              <w:r>
                <w:rPr>
                  <w:b/>
                  <w:szCs w:val="20"/>
                </w:rPr>
                <w:delText>OR (95% CI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83" w:author="Mitarbeiter Charite" w:date="2010-02-01T12:45:00Z">
              <w:r>
                <w:rPr>
                  <w:szCs w:val="20"/>
                </w:rPr>
                <w:delText>H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84" w:author="Mitarbeiter Charite" w:date="2010-02-01T12:45:00Z">
              <w:r>
                <w:rPr>
                  <w:szCs w:val="20"/>
                </w:rPr>
                <w:delText>11 (11.5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85" w:author="Mitarbeiter Charite" w:date="2010-02-01T12:45:00Z">
              <w:r>
                <w:rPr>
                  <w:szCs w:val="20"/>
                </w:rPr>
                <w:delText>21 (10.8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86" w:author="Mitarbeiter Charite" w:date="2010-02-01T12:45:00Z">
              <w:r>
                <w:rPr>
                  <w:szCs w:val="20"/>
                </w:rPr>
                <w:delText>0.880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87" w:author="Mitarbeiter Charite" w:date="2010-02-01T12:45:00Z">
              <w:r>
                <w:rPr>
                  <w:szCs w:val="20"/>
                </w:rPr>
                <w:delText> 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88" w:author="Mitarbeiter Charite" w:date="2010-02-01T12:45:00Z">
              <w:r>
                <w:rPr>
                  <w:szCs w:val="20"/>
                </w:rPr>
                <w:delText>R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89" w:author="Mitarbeiter Charite" w:date="2010-02-01T12:45:00Z">
              <w:r>
                <w:rPr>
                  <w:szCs w:val="20"/>
                </w:rPr>
                <w:delText>46 (47.9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0" w:author="Mitarbeiter Charite" w:date="2010-02-01T12:45:00Z">
              <w:r>
                <w:rPr>
                  <w:szCs w:val="20"/>
                </w:rPr>
                <w:delText>88 (45.4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1" w:author="Mitarbeiter Charite" w:date="2010-02-01T12:45:00Z">
              <w:r>
                <w:rPr>
                  <w:szCs w:val="20"/>
                </w:rPr>
                <w:delText>R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2" w:author="Mitarbeiter Charite" w:date="2010-02-01T12:45:00Z">
              <w:r>
                <w:rPr>
                  <w:szCs w:val="20"/>
                </w:rPr>
                <w:delText>39 (40.6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3" w:author="Mitarbeiter Charite" w:date="2010-02-01T12:45:00Z">
              <w:r>
                <w:rPr>
                  <w:szCs w:val="20"/>
                </w:rPr>
                <w:delText>85 (43.8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4559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4" w:author="Mitarbeiter Charite" w:date="2010-02-01T12:45:00Z">
              <w:r>
                <w:rPr>
                  <w:szCs w:val="20"/>
                </w:rPr>
                <w:delText>HH vs R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5" w:author="Mitarbeiter Charite" w:date="2010-02-01T12:4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6" w:author="Mitarbeiter Charite" w:date="2010-02-01T12:45:00Z">
              <w:r>
                <w:rPr>
                  <w:szCs w:val="20"/>
                </w:rPr>
                <w:delText>0.750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7" w:author="Mitarbeiter Charite" w:date="2010-02-01T12:45:00Z">
              <w:r>
                <w:rPr>
                  <w:szCs w:val="20"/>
                </w:rPr>
                <w:delText>1.14 (0.45-2.77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8" w:author="Mitarbeiter Charite" w:date="2010-02-01T12:45:00Z">
              <w:r>
                <w:rPr>
                  <w:szCs w:val="20"/>
                </w:rPr>
                <w:delText>HH vs R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99" w:author="Mitarbeiter Charite" w:date="2010-02-01T12:4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00" w:author="Mitarbeiter Charite" w:date="2010-02-01T12:45:00Z">
              <w:r>
                <w:rPr>
                  <w:szCs w:val="20"/>
                </w:rPr>
                <w:delText>1.000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01" w:author="Mitarbeiter Charite" w:date="2010-02-01T12:45:00Z">
              <w:r>
                <w:rPr>
                  <w:szCs w:val="20"/>
                </w:rPr>
                <w:delText>1.00 (0.40-2.40)</w:delText>
              </w:r>
            </w:del>
          </w:p>
        </w:tc>
      </w:tr>
      <w:tr>
        <w:trPr>
          <w:trHeight w:val="22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02" w:author="Mitarbeiter Charite" w:date="2010-02-01T12:45:00Z">
              <w:r>
                <w:rPr>
                  <w:szCs w:val="20"/>
                </w:rPr>
                <w:delText>RH vs R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widowControl/>
              <w:bidi w:val="0"/>
              <w:snapToGrid w:val="tru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03" w:author="Mitarbeiter Charite" w:date="2010-02-01T12:4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04" w:author="Mitarbeiter Charite" w:date="2010-02-01T12:45:00Z">
              <w:r>
                <w:rPr>
                  <w:szCs w:val="20"/>
                </w:rPr>
                <w:delText>0.620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05" w:author="Mitarbeiter Charite" w:date="2010-02-01T12:45:00Z">
              <w:r>
                <w:rPr>
                  <w:szCs w:val="20"/>
                </w:rPr>
                <w:delText>1.14 (0.66-2.00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106" w:author="Mitarbeiter Charite" w:date="2010-02-01T12:45:00Z">
              <w:r>
                <w:rPr>
                  <w:b/>
                  <w:szCs w:val="20"/>
                </w:rPr>
                <w:delText>Allele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107" w:author="Mitarbeiter Charite" w:date="2010-02-01T12:45:00Z">
              <w:r>
                <w:rPr>
                  <w:b/>
                  <w:szCs w:val="20"/>
                </w:rPr>
                <w:delText>MS (n=192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108" w:author="Mitarbeiter Charite" w:date="2010-02-01T12:45:00Z">
              <w:r>
                <w:rPr>
                  <w:b/>
                  <w:szCs w:val="20"/>
                </w:rPr>
                <w:delText>control (n=388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109" w:author="Mitarbeiter Charite" w:date="2010-02-01T12:45:00Z">
              <w:r>
                <w:rPr>
                  <w:b/>
                  <w:szCs w:val="20"/>
                </w:rPr>
                <w:delText>p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110" w:author="Mitarbeiter Charite" w:date="2010-02-01T12:45:00Z">
              <w:r>
                <w:rPr>
                  <w:b/>
                  <w:szCs w:val="20"/>
                </w:rPr>
                <w:delText>OR (95% CI)</w:delText>
              </w:r>
            </w:del>
          </w:p>
        </w:tc>
      </w:tr>
      <w:tr>
        <w:trPr>
          <w:trHeight w:val="20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1" w:author="Mitarbeiter Charite" w:date="2010-02-01T12:45:00Z">
              <w:r>
                <w:rPr>
                  <w:szCs w:val="20"/>
                </w:rPr>
                <w:delText>H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2" w:author="Mitarbeiter Charite" w:date="2010-02-01T12:45:00Z">
              <w:r>
                <w:rPr>
                  <w:szCs w:val="20"/>
                </w:rPr>
                <w:delText>68 (35.4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3" w:author="Mitarbeiter Charite" w:date="2010-02-01T12:45:00Z">
              <w:r>
                <w:rPr>
                  <w:szCs w:val="20"/>
                </w:rPr>
                <w:delText>130 (33.5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4" w:author="Mitarbeiter Charite" w:date="2010-02-01T12:45:00Z">
              <w:r>
                <w:rPr>
                  <w:szCs w:val="20"/>
                </w:rPr>
                <w:delText>0.650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5" w:author="Mitarbeiter Charite" w:date="2010-02-01T12:45:00Z">
              <w:r>
                <w:rPr>
                  <w:szCs w:val="20"/>
                </w:rPr>
                <w:delText>1.09 (0.74-1.59)</w:delText>
              </w:r>
            </w:del>
          </w:p>
        </w:tc>
      </w:tr>
      <w:tr>
        <w:trPr>
          <w:trHeight w:val="220" w:hRule="atLeast"/>
        </w:trPr>
        <w:tc>
          <w:tcPr>
            <w:tcW w:w="2206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6" w:author="Mitarbeiter Charite" w:date="2010-02-01T12:45:00Z">
              <w:r>
                <w:rPr>
                  <w:szCs w:val="20"/>
                </w:rPr>
                <w:delText>R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7" w:author="Mitarbeiter Charite" w:date="2010-02-01T12:45:00Z">
              <w:r>
                <w:rPr>
                  <w:szCs w:val="20"/>
                </w:rPr>
                <w:delText>124 (64.6)</w:delText>
              </w:r>
            </w:del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8" w:author="Mitarbeiter Charite" w:date="2010-02-01T12:45:00Z">
              <w:r>
                <w:rPr>
                  <w:szCs w:val="20"/>
                </w:rPr>
                <w:delText>258 (66.5)</w:delText>
              </w:r>
            </w:del>
          </w:p>
        </w:tc>
        <w:tc>
          <w:tcPr>
            <w:tcW w:w="1543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19" w:author="Mitarbeiter Charite" w:date="2010-02-01T12:4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4559" w:type="dxa"/>
            <w:tcBorders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20" w:author="Mitarbeiter Charite" w:date="2010-02-01T12:45:00Z">
              <w:r>
                <w:rPr>
                  <w:szCs w:val="20"/>
                </w:rPr>
                <w:delText> </w:delText>
              </w:r>
            </w:del>
          </w:p>
        </w:tc>
      </w:tr>
    </w:tbl>
    <w:p>
      <w:pPr>
        <w:pStyle w:val="Normal"/>
        <w:spacing w:lineRule="auto" w:line="480"/>
        <w:jc w:val="both"/>
        <w:rPr>
          <w:bCs/>
          <w:lang w:val="en-US"/>
          <w:del w:id="122" w:author="Mitarbeiter Charite" w:date="2010-02-01T14:43:00Z"/>
        </w:rPr>
      </w:pPr>
      <w:del w:id="121" w:author="Mitarbeiter Charite" w:date="2010-02-01T14:43:00Z">
        <w:r>
          <w:rPr>
            <w:bCs/>
            <w:lang w:val="en-US"/>
          </w:rPr>
        </w:r>
      </w:del>
    </w:p>
    <w:p>
      <w:pPr>
        <w:pStyle w:val="Normal"/>
        <w:spacing w:lineRule="auto" w:line="480"/>
        <w:jc w:val="both"/>
        <w:rPr>
          <w:bCs/>
          <w:lang w:val="en-US"/>
          <w:del w:id="124" w:author="Mitarbeiter Charite" w:date="2010-02-01T13:49:00Z"/>
        </w:rPr>
      </w:pPr>
      <w:del w:id="123" w:author="Mitarbeiter Charite" w:date="2010-02-01T13:49:00Z">
        <w:r>
          <w:rPr>
            <w:bCs/>
            <w:lang w:val="en-US"/>
          </w:rPr>
          <w:delText>C) LMP2 R60H polymorphism and MS onset age in HLA-A*02+ female MS population.</w:delText>
        </w:r>
      </w:del>
    </w:p>
    <w:p>
      <w:pPr>
        <w:pStyle w:val="Normal"/>
        <w:spacing w:lineRule="auto" w:line="480"/>
        <w:jc w:val="both"/>
        <w:rPr>
          <w:bCs/>
          <w:lang w:val="en-US"/>
          <w:del w:id="126" w:author="Mitarbeiter Charite" w:date="2010-02-01T13:49:00Z"/>
        </w:rPr>
      </w:pPr>
      <w:del w:id="125" w:author="Mitarbeiter Charite" w:date="2010-02-01T13:49:00Z">
        <w:r>
          <w:rPr>
            <w:bCs/>
            <w:lang w:val="en-US"/>
          </w:rPr>
        </w:r>
      </w:del>
    </w:p>
    <w:p>
      <w:pPr>
        <w:pStyle w:val="Normal"/>
        <w:spacing w:lineRule="auto" w:line="480"/>
        <w:jc w:val="both"/>
        <w:rPr>
          <w:del w:id="129" w:author="Mitarbeiter Charite" w:date="2010-02-01T13:49:00Z"/>
        </w:rPr>
      </w:pPr>
      <w:del w:id="127" w:author="Mitarbeiter Charite" w:date="2010-02-01T13:49:00Z">
        <w:r>
          <w:rPr>
            <w:b/>
            <w:bCs/>
            <w:lang w:val="en-US"/>
          </w:rPr>
          <w:delText>TABLE S1.</w:delText>
        </w:r>
      </w:del>
      <w:del w:id="128" w:author="Mitarbeiter Charite" w:date="2010-02-01T13:49:00Z">
        <w:r>
          <w:rPr>
            <w:bCs/>
            <w:lang w:val="en-US"/>
          </w:rPr>
          <w:delText xml:space="preserve"> LMP2 60HH, HLA-A*02 and gender frequency in the first investigated Italian MS population (n = 694) compared to age-matched Italian control population (n = 845).  (A) Gender distribution in MS patients and control populations. (B) LMP2 R60H polymorphism and allele distribution in MS and control HLA-A*02 carrier populations, taking into account the gender. (C) LMP2 R60H polymorphism and MS onset age in HLA-A*02-positive female MS patients. Values in brackets in distribution column are percentages. Statistical results are reported for each genetic analysis.</w:delText>
        </w:r>
      </w:del>
      <w:r>
        <w:br w:type="page"/>
      </w:r>
    </w:p>
    <w:p>
      <w:pPr>
        <w:pStyle w:val="Normal"/>
        <w:spacing w:lineRule="auto" w:line="480"/>
        <w:jc w:val="both"/>
        <w:rPr/>
      </w:pPr>
      <w:del w:id="130" w:author="Mitarbeiter Charite" w:date="2010-02-01T14:43:00Z">
        <w:r>
          <w:rPr>
            <w:bCs/>
            <w:lang w:val="en-US"/>
          </w:rPr>
          <w:delText xml:space="preserve">A) </w:delText>
        </w:r>
      </w:del>
      <w:r>
        <w:rPr/>
        <w:t>Gender distribution in MS and control populations.</w:t>
      </w:r>
    </w:p>
    <w:tbl>
      <w:tblPr>
        <w:tblW w:w="2720" w:type="dxa"/>
        <w:jc w:val="left"/>
        <w:tblInd w:w="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3"/>
        <w:gridCol w:w="933"/>
        <w:gridCol w:w="994"/>
      </w:tblGrid>
      <w:tr>
        <w:trPr>
          <w:trHeight w:val="200" w:hRule="atLeast"/>
        </w:trPr>
        <w:tc>
          <w:tcPr>
            <w:tcW w:w="79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31" w:author="Mitarbeiter Charite" w:date="2010-02-01T14:43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93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132" w:author="Mitarbeiter Charite" w:date="2010-02-01T14:43:00Z">
              <w:r>
                <w:rPr>
                  <w:b/>
                  <w:szCs w:val="20"/>
                </w:rPr>
                <w:delText>MS (n=568)</w:delText>
              </w:r>
            </w:del>
          </w:p>
        </w:tc>
        <w:tc>
          <w:tcPr>
            <w:tcW w:w="994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133" w:author="Mitarbeiter Charite" w:date="2010-02-01T14:43:00Z">
              <w:r>
                <w:rPr>
                  <w:b/>
                  <w:szCs w:val="20"/>
                </w:rPr>
                <w:delText>control (n=845)</w:delText>
              </w:r>
            </w:del>
          </w:p>
        </w:tc>
      </w:tr>
      <w:tr>
        <w:trPr>
          <w:trHeight w:val="200" w:hRule="atLeast"/>
        </w:trPr>
        <w:tc>
          <w:tcPr>
            <w:tcW w:w="7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34" w:author="Mitarbeiter Charite" w:date="2010-02-01T14:43:00Z">
              <w:r>
                <w:rPr>
                  <w:szCs w:val="20"/>
                </w:rPr>
                <w:delText>male</w:delText>
              </w:r>
            </w:del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35" w:author="Mitarbeiter Charite" w:date="2010-02-01T14:43:00Z">
              <w:r>
                <w:rPr>
                  <w:szCs w:val="20"/>
                </w:rPr>
                <w:delText>183 (32.2)</w:delText>
              </w:r>
            </w:del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36" w:author="Mitarbeiter Charite" w:date="2010-02-01T14:43:00Z">
              <w:r>
                <w:rPr>
                  <w:szCs w:val="20"/>
                </w:rPr>
                <w:delText>437 (51.7)</w:delText>
              </w:r>
            </w:del>
          </w:p>
        </w:tc>
      </w:tr>
      <w:tr>
        <w:trPr>
          <w:trHeight w:val="220" w:hRule="atLeast"/>
        </w:trPr>
        <w:tc>
          <w:tcPr>
            <w:tcW w:w="79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37" w:author="Mitarbeiter Charite" w:date="2010-02-01T14:43:00Z">
              <w:r>
                <w:rPr>
                  <w:szCs w:val="20"/>
                </w:rPr>
                <w:delText>female</w:delText>
              </w:r>
            </w:del>
          </w:p>
        </w:tc>
        <w:tc>
          <w:tcPr>
            <w:tcW w:w="9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38" w:author="Mitarbeiter Charite" w:date="2010-02-01T14:43:00Z">
              <w:r>
                <w:rPr>
                  <w:szCs w:val="20"/>
                </w:rPr>
                <w:delText>385 (67.8)</w:delText>
              </w:r>
            </w:del>
          </w:p>
        </w:tc>
        <w:tc>
          <w:tcPr>
            <w:tcW w:w="99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39" w:author="Mitarbeiter Charite" w:date="2010-02-01T14:43:00Z">
              <w:r>
                <w:rPr>
                  <w:szCs w:val="20"/>
                </w:rPr>
                <w:delText>408 (48.3)</w:delText>
              </w:r>
            </w:del>
          </w:p>
        </w:tc>
      </w:tr>
    </w:tbl>
    <w:p>
      <w:pPr>
        <w:pStyle w:val="Normal"/>
        <w:spacing w:lineRule="auto" w:line="480"/>
        <w:jc w:val="both"/>
        <w:rPr>
          <w:bCs/>
          <w:lang w:val="en-US"/>
          <w:del w:id="141" w:author="Mitarbeiter Charite" w:date="2010-02-01T14:43:00Z"/>
        </w:rPr>
      </w:pPr>
      <w:del w:id="140" w:author="Mitarbeiter Charite" w:date="2010-02-01T14:43:00Z">
        <w:r>
          <w:rPr>
            <w:bCs/>
            <w:lang w:val="en-US"/>
          </w:rPr>
        </w:r>
      </w:del>
    </w:p>
    <w:p>
      <w:pPr>
        <w:pStyle w:val="Normal"/>
        <w:spacing w:lineRule="auto" w:line="480"/>
        <w:jc w:val="both"/>
        <w:rPr>
          <w:bCs/>
          <w:lang w:val="en-US"/>
        </w:rPr>
      </w:pPr>
      <w:del w:id="142" w:author="Mitarbeiter Charite" w:date="2010-02-01T14:43:00Z">
        <w:r>
          <w:rPr>
            <w:bCs/>
            <w:lang w:val="en-US"/>
          </w:rPr>
          <w:delText>B) LMP2 R60H polymorphism distribution in MS and control HLA-A*02 carrier populations.</w:delText>
        </w:r>
      </w:del>
    </w:p>
    <w:tbl>
      <w:tblPr>
        <w:tblW w:w="9214" w:type="dxa"/>
        <w:jc w:val="left"/>
        <w:tblInd w:w="-7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01"/>
        <w:gridCol w:w="1560"/>
        <w:gridCol w:w="1842"/>
        <w:gridCol w:w="851"/>
        <w:gridCol w:w="1921"/>
        <w:gridCol w:w="1339"/>
      </w:tblGrid>
      <w:tr>
        <w:trPr>
          <w:trHeight w:val="220" w:hRule="atLeast"/>
        </w:trPr>
        <w:tc>
          <w:tcPr>
            <w:tcW w:w="9214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43" w:author="Mitarbeiter Charite" w:date="2010-02-01T16:02:00Z">
              <w:r>
                <w:rPr>
                  <w:bCs/>
                  <w:lang w:val="en-US"/>
                </w:rPr>
                <w:t xml:space="preserve">A) </w:t>
              </w:r>
            </w:ins>
            <w:ins w:id="144" w:author="Mitarbeiter Charite" w:date="2010-02-01T14:40:00Z">
              <w:r>
                <w:rPr>
                  <w:bCs/>
                  <w:lang w:val="en-US"/>
                </w:rPr>
                <w:t>Gender distribution in MS and control populations</w:t>
              </w:r>
            </w:ins>
          </w:p>
        </w:tc>
      </w:tr>
      <w:tr>
        <w:trPr>
          <w:trHeight w:val="220" w:hRule="atLeast"/>
        </w:trPr>
        <w:tc>
          <w:tcPr>
            <w:tcW w:w="921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Cs w:val="20"/>
                <w:lang w:val="en-US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Cs w:val="20"/>
                <w:lang w:val="en-US"/>
              </w:rPr>
            </w:r>
          </w:p>
        </w:tc>
        <w:tc>
          <w:tcPr>
            <w:tcW w:w="156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0"/>
              </w:rPr>
            </w:pPr>
            <w:ins w:id="145" w:author="Mitarbeiter Charite" w:date="2010-02-01T15:55:00Z">
              <w:r>
                <w:rPr>
                  <w:b/>
                  <w:szCs w:val="20"/>
                </w:rPr>
                <w:t>MS (n=694)</w:t>
              </w:r>
            </w:ins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146" w:author="Mitarbeiter Charite" w:date="2010-02-01T15:55:00Z">
              <w:r>
                <w:rPr>
                  <w:b/>
                  <w:szCs w:val="20"/>
                </w:rPr>
                <w:t>control (n=845)</w:t>
              </w:r>
            </w:ins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top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47" w:author="Mitarbeiter Charite" w:date="2010-02-01T15:55:00Z">
              <w:r>
                <w:rPr>
                  <w:szCs w:val="20"/>
                </w:rPr>
                <w:t>male</w:t>
              </w:r>
            </w:ins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0"/>
              </w:rPr>
            </w:pPr>
            <w:ins w:id="148" w:author="Mitarbeiter Charite" w:date="2010-02-01T15:55:00Z">
              <w:r>
                <w:rPr>
                  <w:szCs w:val="20"/>
                </w:rPr>
                <w:t>230 (33.1)</w:t>
              </w:r>
            </w:ins>
          </w:p>
        </w:tc>
        <w:tc>
          <w:tcPr>
            <w:tcW w:w="18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149" w:author="Mitarbeiter Charite" w:date="2010-02-01T15:55:00Z">
              <w:r>
                <w:rPr>
                  <w:szCs w:val="20"/>
                </w:rPr>
                <w:t>437 (51.7)</w:t>
              </w:r>
            </w:ins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50" w:author="Mitarbeiter Charite" w:date="2010-02-01T15:55:00Z">
              <w:r>
                <w:rPr>
                  <w:szCs w:val="20"/>
                </w:rPr>
                <w:t>female</w:t>
              </w:r>
            </w:ins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0"/>
              </w:rPr>
            </w:pPr>
            <w:ins w:id="151" w:author="Mitarbeiter Charite" w:date="2010-02-01T15:55:00Z">
              <w:r>
                <w:rPr>
                  <w:szCs w:val="20"/>
                </w:rPr>
                <w:t>464 (66.9)</w:t>
              </w:r>
            </w:ins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152" w:author="Mitarbeiter Charite" w:date="2010-02-01T15:55:00Z">
              <w:r>
                <w:rPr>
                  <w:szCs w:val="20"/>
                </w:rPr>
                <w:t>408 (48.3)</w:t>
              </w:r>
            </w:ins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9214" w:type="dxa"/>
            <w:gridSpan w:val="6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53" w:author="Mitarbeiter Charite" w:date="2010-02-01T16:02:00Z">
              <w:r>
                <w:rPr>
                  <w:bCs/>
                  <w:lang w:val="en-US"/>
                </w:rPr>
                <w:t xml:space="preserve">B) </w:t>
              </w:r>
            </w:ins>
            <w:ins w:id="154" w:author="Mitarbeiter Charite" w:date="2010-02-01T14:40:00Z">
              <w:r>
                <w:rPr>
                  <w:bCs/>
                  <w:lang w:val="en-US"/>
                </w:rPr>
                <w:t>LMP2 R60H polymorphism distribution in MS and control HLA-A*02 carrier populations</w:t>
              </w:r>
            </w:ins>
          </w:p>
        </w:tc>
      </w:tr>
      <w:tr>
        <w:trPr>
          <w:trHeight w:val="220" w:hRule="atLeast"/>
        </w:trPr>
        <w:tc>
          <w:tcPr>
            <w:tcW w:w="921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Cs w:val="20"/>
                <w:lang w:val="en-US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Cs w:val="20"/>
                <w:lang w:val="en-US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155" w:author="Mitarbeiter Charite" w:date="2010-02-01T15:55:00Z">
              <w:r>
                <w:rPr>
                  <w:b/>
                  <w:szCs w:val="20"/>
                </w:rPr>
                <w:t>Female</w:t>
              </w:r>
            </w:ins>
            <w:del w:id="156" w:author="Mitarbeiter Charite" w:date="2010-02-01T15:55:00Z">
              <w:r>
                <w:rPr>
                  <w:b/>
                  <w:szCs w:val="20"/>
                </w:rPr>
                <w:delText>Female</w:delText>
              </w:r>
            </w:del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157" w:author="Mitarbeiter Charite" w:date="2010-02-01T15:55:00Z">
              <w:r>
                <w:rPr>
                  <w:b/>
                  <w:szCs w:val="20"/>
                </w:rPr>
                <w:t>Genotype</w:t>
              </w:r>
            </w:ins>
            <w:del w:id="158" w:author="Mitarbeiter Charite" w:date="2010-02-01T15:55:00Z">
              <w:r>
                <w:rPr>
                  <w:b/>
                  <w:szCs w:val="20"/>
                </w:rPr>
                <w:delText>Genotype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159" w:author="Mitarbeiter Charite" w:date="2010-02-01T15:55:00Z">
              <w:r>
                <w:rPr>
                  <w:b/>
                  <w:szCs w:val="20"/>
                </w:rPr>
                <w:t>MS (n=188)</w:t>
              </w:r>
            </w:ins>
            <w:del w:id="160" w:author="Mitarbeiter Charite" w:date="2010-02-01T15:55:00Z">
              <w:r>
                <w:rPr>
                  <w:b/>
                  <w:szCs w:val="20"/>
                </w:rPr>
                <w:delText>MS (n=149)</w:delText>
              </w:r>
            </w:del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161" w:author="Mitarbeiter Charite" w:date="2010-02-01T15:55:00Z">
              <w:r>
                <w:rPr>
                  <w:b/>
                  <w:szCs w:val="20"/>
                </w:rPr>
                <w:t>control (n=202)</w:t>
              </w:r>
            </w:ins>
            <w:del w:id="162" w:author="Mitarbeiter Charite" w:date="2010-02-01T15:55:00Z">
              <w:r>
                <w:rPr>
                  <w:b/>
                  <w:szCs w:val="20"/>
                </w:rPr>
                <w:delText>control (n=202)</w:delText>
              </w:r>
            </w:del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163" w:author="Mitarbeiter Charite" w:date="2010-02-01T15:55:00Z">
              <w:r>
                <w:rPr>
                  <w:b/>
                  <w:szCs w:val="20"/>
                </w:rPr>
                <w:t>p</w:t>
              </w:r>
            </w:ins>
            <w:del w:id="164" w:author="Mitarbeiter Charite" w:date="2010-02-01T15:55:00Z">
              <w:r>
                <w:rPr>
                  <w:b/>
                  <w:szCs w:val="20"/>
                </w:rPr>
                <w:delText>p</w:delText>
              </w:r>
            </w:del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165" w:author="Mitarbeiter Charite" w:date="2010-02-01T15:55:00Z">
              <w:r>
                <w:rPr>
                  <w:b/>
                  <w:szCs w:val="20"/>
                </w:rPr>
                <w:t>OR (95% CI)</w:t>
              </w:r>
            </w:ins>
            <w:del w:id="166" w:author="Mitarbeiter Charite" w:date="2010-02-01T15:55:00Z">
              <w:r>
                <w:rPr>
                  <w:b/>
                  <w:szCs w:val="20"/>
                </w:rPr>
                <w:delText>OR (95% CI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67" w:author="Mitarbeiter Charite" w:date="2010-02-01T15:55:00Z">
              <w:r>
                <w:rPr>
                  <w:szCs w:val="20"/>
                </w:rPr>
                <w:t>HH</w:t>
              </w:r>
            </w:ins>
            <w:del w:id="168" w:author="Mitarbeiter Charite" w:date="2010-02-01T15:55:00Z">
              <w:r>
                <w:rPr>
                  <w:szCs w:val="20"/>
                </w:rPr>
                <w:delText>HH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69" w:author="Mitarbeiter Charite" w:date="2010-02-01T15:55:00Z">
              <w:r>
                <w:rPr>
                  <w:szCs w:val="20"/>
                </w:rPr>
                <w:t>15 (8.0)</w:t>
              </w:r>
            </w:ins>
            <w:del w:id="170" w:author="Mitarbeiter Charite" w:date="2010-02-01T15:55:00Z">
              <w:r>
                <w:rPr>
                  <w:szCs w:val="20"/>
                </w:rPr>
                <w:delText>11 (7.4)</w:delText>
              </w:r>
            </w:del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71" w:author="Mitarbeiter Charite" w:date="2010-02-01T15:55:00Z">
              <w:r>
                <w:rPr>
                  <w:szCs w:val="20"/>
                </w:rPr>
                <w:t>32 (15.8)</w:t>
              </w:r>
            </w:ins>
            <w:del w:id="172" w:author="Mitarbeiter Charite" w:date="2010-02-01T15:55:00Z">
              <w:r>
                <w:rPr>
                  <w:szCs w:val="20"/>
                </w:rPr>
                <w:delText>32 (15.8)</w:delText>
              </w:r>
            </w:del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73" w:author="Mitarbeiter Charite" w:date="2010-02-01T15:55:00Z">
              <w:r>
                <w:rPr>
                  <w:szCs w:val="20"/>
                </w:rPr>
                <w:t>0.039</w:t>
              </w:r>
            </w:ins>
            <w:del w:id="174" w:author="Mitarbeiter Charite" w:date="2010-02-01T15:55:00Z">
              <w:r>
                <w:rPr>
                  <w:szCs w:val="20"/>
                </w:rPr>
                <w:delText>0.034</w:delText>
              </w:r>
            </w:del>
          </w:p>
        </w:tc>
        <w:tc>
          <w:tcPr>
            <w:tcW w:w="1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75" w:author="Mitarbeiter Charite" w:date="2010-02-01T15:5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76" w:author="Mitarbeiter Charite" w:date="2010-02-01T15:55:00Z">
              <w:r>
                <w:rPr>
                  <w:szCs w:val="20"/>
                </w:rPr>
                <w:t>RH</w:t>
              </w:r>
            </w:ins>
            <w:del w:id="177" w:author="Mitarbeiter Charite" w:date="2010-02-01T15:55:00Z">
              <w:r>
                <w:rPr>
                  <w:szCs w:val="20"/>
                </w:rPr>
                <w:delText>RH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78" w:author="Mitarbeiter Charite" w:date="2010-02-01T15:55:00Z">
              <w:r>
                <w:rPr>
                  <w:szCs w:val="20"/>
                </w:rPr>
                <w:t>73 (38.8)</w:t>
              </w:r>
            </w:ins>
            <w:del w:id="179" w:author="Mitarbeiter Charite" w:date="2010-02-01T15:55:00Z">
              <w:r>
                <w:rPr>
                  <w:szCs w:val="20"/>
                </w:rPr>
                <w:delText>73 (49.0)</w:delText>
              </w:r>
            </w:del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80" w:author="Mitarbeiter Charite" w:date="2010-02-01T15:55:00Z">
              <w:r>
                <w:rPr>
                  <w:szCs w:val="20"/>
                </w:rPr>
                <w:t>80 (39.6)</w:t>
              </w:r>
            </w:ins>
            <w:del w:id="181" w:author="Mitarbeiter Charite" w:date="2010-02-01T15:55:00Z">
              <w:r>
                <w:rPr>
                  <w:szCs w:val="20"/>
                </w:rPr>
                <w:delText>80 (39.6)</w:delText>
              </w:r>
            </w:del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82" w:author="Mitarbeiter Charite" w:date="2010-02-01T15:55:00Z">
              <w:r>
                <w:rPr>
                  <w:szCs w:val="20"/>
                </w:rPr>
                <w:t>RR</w:t>
              </w:r>
            </w:ins>
            <w:del w:id="183" w:author="Mitarbeiter Charite" w:date="2010-02-01T15:55:00Z">
              <w:r>
                <w:rPr>
                  <w:szCs w:val="20"/>
                </w:rPr>
                <w:delText>RR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84" w:author="Mitarbeiter Charite" w:date="2010-02-01T15:55:00Z">
              <w:r>
                <w:rPr>
                  <w:szCs w:val="20"/>
                </w:rPr>
                <w:t>100 (53.2)</w:t>
              </w:r>
            </w:ins>
            <w:del w:id="185" w:author="Mitarbeiter Charite" w:date="2010-02-01T15:55:00Z">
              <w:r>
                <w:rPr>
                  <w:szCs w:val="20"/>
                </w:rPr>
                <w:delText>65 (43.6)</w:delText>
              </w:r>
            </w:del>
          </w:p>
        </w:tc>
        <w:tc>
          <w:tcPr>
            <w:tcW w:w="1842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86" w:author="Mitarbeiter Charite" w:date="2010-02-01T15:55:00Z">
              <w:r>
                <w:rPr>
                  <w:szCs w:val="20"/>
                </w:rPr>
                <w:t>90 (44.6)</w:t>
              </w:r>
            </w:ins>
            <w:del w:id="187" w:author="Mitarbeiter Charite" w:date="2010-02-01T15:55:00Z">
              <w:r>
                <w:rPr>
                  <w:szCs w:val="20"/>
                </w:rPr>
                <w:delText>90 (44.6)</w:delText>
              </w:r>
            </w:del>
          </w:p>
        </w:tc>
        <w:tc>
          <w:tcPr>
            <w:tcW w:w="851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88" w:author="Mitarbeiter Charite" w:date="2010-02-01T15:55:00Z">
              <w:r>
                <w:rPr>
                  <w:szCs w:val="20"/>
                </w:rPr>
                <w:t>HH vs RR</w:t>
              </w:r>
            </w:ins>
            <w:del w:id="189" w:author="Mitarbeiter Charite" w:date="2010-02-01T15:55:00Z">
              <w:r>
                <w:rPr>
                  <w:szCs w:val="20"/>
                </w:rPr>
                <w:delText>HH vs RR</w:delText>
              </w:r>
            </w:del>
          </w:p>
        </w:tc>
        <w:tc>
          <w:tcPr>
            <w:tcW w:w="15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842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90" w:author="Mitarbeiter Charite" w:date="2010-02-01T15:5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8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91" w:author="Mitarbeiter Charite" w:date="2010-02-01T15:55:00Z">
              <w:r>
                <w:rPr>
                  <w:szCs w:val="20"/>
                </w:rPr>
                <w:t>0.010</w:t>
              </w:r>
            </w:ins>
            <w:del w:id="192" w:author="Mitarbeiter Charite" w:date="2010-02-01T15:55:00Z">
              <w:r>
                <w:rPr>
                  <w:szCs w:val="20"/>
                </w:rPr>
                <w:delText>0.051</w:delText>
              </w:r>
            </w:del>
          </w:p>
        </w:tc>
        <w:tc>
          <w:tcPr>
            <w:tcW w:w="19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93" w:author="Mitarbeiter Charite" w:date="2010-02-01T15:55:00Z">
              <w:r>
                <w:rPr>
                  <w:szCs w:val="20"/>
                </w:rPr>
                <w:t>0.42 (0.20-0.87)</w:t>
              </w:r>
            </w:ins>
            <w:del w:id="194" w:author="Mitarbeiter Charite" w:date="2010-02-01T15:55:00Z">
              <w:r>
                <w:rPr>
                  <w:szCs w:val="20"/>
                </w:rPr>
                <w:delText>0.48 (0.20-1.06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95" w:author="Mitarbeiter Charite" w:date="2010-02-01T15:55:00Z">
              <w:r>
                <w:rPr>
                  <w:szCs w:val="20"/>
                </w:rPr>
                <w:t>HH vs RH</w:t>
              </w:r>
            </w:ins>
            <w:del w:id="196" w:author="Mitarbeiter Charite" w:date="2010-02-01T15:55:00Z">
              <w:r>
                <w:rPr>
                  <w:szCs w:val="20"/>
                </w:rPr>
                <w:delText>HH vs RH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197" w:author="Mitarbeiter Charite" w:date="2010-02-01T15:5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198" w:author="Mitarbeiter Charite" w:date="2010-02-01T15:55:00Z">
              <w:r>
                <w:rPr>
                  <w:szCs w:val="20"/>
                </w:rPr>
                <w:t>0.056</w:t>
              </w:r>
            </w:ins>
            <w:del w:id="199" w:author="Mitarbeiter Charite" w:date="2010-02-01T15:55:00Z">
              <w:r>
                <w:rPr>
                  <w:szCs w:val="20"/>
                </w:rPr>
                <w:delText>0.009</w:delText>
              </w:r>
            </w:del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00" w:author="Mitarbeiter Charite" w:date="2010-02-01T15:55:00Z">
              <w:r>
                <w:rPr>
                  <w:szCs w:val="20"/>
                </w:rPr>
                <w:t>0.51 (0.24-1.07)</w:t>
              </w:r>
            </w:ins>
            <w:del w:id="201" w:author="Mitarbeiter Charite" w:date="2010-02-01T15:55:00Z">
              <w:r>
                <w:rPr>
                  <w:szCs w:val="20"/>
                </w:rPr>
                <w:delText>0.38 (0.16-0.84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02" w:author="Mitarbeiter Charite" w:date="2010-02-01T15:55:00Z">
              <w:r>
                <w:rPr>
                  <w:szCs w:val="20"/>
                </w:rPr>
                <w:t>RH vs RR</w:t>
              </w:r>
            </w:ins>
            <w:del w:id="203" w:author="Mitarbeiter Charite" w:date="2010-02-01T15:55:00Z">
              <w:r>
                <w:rPr>
                  <w:szCs w:val="20"/>
                </w:rPr>
                <w:delText>RH vs RR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04" w:author="Mitarbeiter Charite" w:date="2010-02-01T15:5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05" w:author="Mitarbeiter Charite" w:date="2010-02-01T15:55:00Z">
              <w:r>
                <w:rPr>
                  <w:szCs w:val="20"/>
                </w:rPr>
                <w:t>0.370</w:t>
              </w:r>
            </w:ins>
            <w:del w:id="206" w:author="Mitarbeiter Charite" w:date="2010-02-01T15:55:00Z">
              <w:r>
                <w:rPr>
                  <w:szCs w:val="20"/>
                </w:rPr>
                <w:delText>0.308</w:delText>
              </w:r>
            </w:del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07" w:author="Mitarbeiter Charite" w:date="2010-02-01T15:55:00Z">
              <w:r>
                <w:rPr>
                  <w:szCs w:val="20"/>
                </w:rPr>
                <w:t>0.82 (0.52-1.29)</w:t>
              </w:r>
            </w:ins>
            <w:del w:id="208" w:author="Mitarbeiter Charite" w:date="2010-02-01T15:55:00Z">
              <w:r>
                <w:rPr>
                  <w:szCs w:val="20"/>
                </w:rPr>
                <w:delText>1.26 (0.80-2.03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09" w:author="Mitarbeiter Charite" w:date="2010-02-01T15:55:00Z">
              <w:r>
                <w:rPr>
                  <w:b/>
                  <w:szCs w:val="20"/>
                </w:rPr>
                <w:t>Allele</w:t>
              </w:r>
            </w:ins>
            <w:del w:id="210" w:author="Mitarbeiter Charite" w:date="2010-02-01T15:55:00Z">
              <w:r>
                <w:rPr>
                  <w:b/>
                  <w:szCs w:val="20"/>
                </w:rPr>
                <w:delText>Allele</w:delText>
              </w:r>
            </w:del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11" w:author="Mitarbeiter Charite" w:date="2010-02-01T15:55:00Z">
              <w:r>
                <w:rPr>
                  <w:b/>
                  <w:szCs w:val="20"/>
                </w:rPr>
                <w:t>MS (n=376)</w:t>
              </w:r>
            </w:ins>
            <w:del w:id="212" w:author="Mitarbeiter Charite" w:date="2010-02-01T15:55:00Z">
              <w:r>
                <w:rPr>
                  <w:b/>
                  <w:szCs w:val="20"/>
                </w:rPr>
                <w:delText>MS (n=298)</w:delText>
              </w:r>
            </w:del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13" w:author="Mitarbeiter Charite" w:date="2010-02-01T15:55:00Z">
              <w:r>
                <w:rPr>
                  <w:b/>
                  <w:szCs w:val="20"/>
                </w:rPr>
                <w:t>control (n=404)</w:t>
              </w:r>
            </w:ins>
            <w:del w:id="214" w:author="Mitarbeiter Charite" w:date="2010-02-01T15:55:00Z">
              <w:r>
                <w:rPr>
                  <w:b/>
                  <w:szCs w:val="20"/>
                </w:rPr>
                <w:delText>control (n=404)</w:delText>
              </w:r>
            </w:del>
          </w:p>
        </w:tc>
        <w:tc>
          <w:tcPr>
            <w:tcW w:w="85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15" w:author="Mitarbeiter Charite" w:date="2010-02-01T15:55:00Z">
              <w:r>
                <w:rPr>
                  <w:b/>
                  <w:szCs w:val="20"/>
                </w:rPr>
                <w:t>p</w:t>
              </w:r>
            </w:ins>
            <w:del w:id="216" w:author="Mitarbeiter Charite" w:date="2010-02-01T15:55:00Z">
              <w:r>
                <w:rPr>
                  <w:b/>
                  <w:szCs w:val="20"/>
                </w:rPr>
                <w:delText>p</w:delText>
              </w:r>
            </w:del>
          </w:p>
        </w:tc>
        <w:tc>
          <w:tcPr>
            <w:tcW w:w="19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17" w:author="Mitarbeiter Charite" w:date="2010-02-01T15:55:00Z">
              <w:r>
                <w:rPr>
                  <w:b/>
                  <w:szCs w:val="20"/>
                </w:rPr>
                <w:t>OR (95% CI)</w:t>
              </w:r>
            </w:ins>
            <w:del w:id="218" w:author="Mitarbeiter Charite" w:date="2010-02-01T15:55:00Z">
              <w:r>
                <w:rPr>
                  <w:b/>
                  <w:szCs w:val="20"/>
                </w:rPr>
                <w:delText>OR (95% CI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19" w:author="Mitarbeiter Charite" w:date="2010-02-01T15:55:00Z">
              <w:r>
                <w:rPr>
                  <w:szCs w:val="20"/>
                </w:rPr>
                <w:t>H</w:t>
              </w:r>
            </w:ins>
            <w:del w:id="220" w:author="Mitarbeiter Charite" w:date="2010-02-01T15:55:00Z">
              <w:r>
                <w:rPr>
                  <w:szCs w:val="20"/>
                </w:rPr>
                <w:delText>H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21" w:author="Mitarbeiter Charite" w:date="2010-02-01T15:55:00Z">
              <w:r>
                <w:rPr>
                  <w:szCs w:val="20"/>
                </w:rPr>
                <w:t>103 (27.4)</w:t>
              </w:r>
            </w:ins>
            <w:del w:id="222" w:author="Mitarbeiter Charite" w:date="2010-02-01T15:55:00Z">
              <w:r>
                <w:rPr>
                  <w:szCs w:val="20"/>
                </w:rPr>
                <w:delText>95 (31.9)</w:delText>
              </w:r>
            </w:del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23" w:author="Mitarbeiter Charite" w:date="2010-02-01T15:55:00Z">
              <w:r>
                <w:rPr>
                  <w:szCs w:val="20"/>
                </w:rPr>
                <w:t>144 (35.6)</w:t>
              </w:r>
            </w:ins>
            <w:del w:id="224" w:author="Mitarbeiter Charite" w:date="2010-02-01T15:55:00Z">
              <w:r>
                <w:rPr>
                  <w:szCs w:val="20"/>
                </w:rPr>
                <w:delText>144 (35.6)</w:delText>
              </w:r>
            </w:del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25" w:author="Mitarbeiter Charite" w:date="2010-02-01T15:55:00Z">
              <w:r>
                <w:rPr>
                  <w:szCs w:val="20"/>
                </w:rPr>
                <w:t>0.013</w:t>
              </w:r>
            </w:ins>
            <w:del w:id="226" w:author="Mitarbeiter Charite" w:date="2010-02-01T15:55:00Z">
              <w:r>
                <w:rPr>
                  <w:szCs w:val="20"/>
                </w:rPr>
                <w:delText>0.300</w:delText>
              </w:r>
            </w:del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27" w:author="Mitarbeiter Charite" w:date="2010-02-01T15:55:00Z">
              <w:r>
                <w:rPr>
                  <w:szCs w:val="20"/>
                </w:rPr>
                <w:t>0.68 (0.50-0.93)</w:t>
              </w:r>
            </w:ins>
            <w:del w:id="228" w:author="Mitarbeiter Charite" w:date="2010-02-01T15:55:00Z">
              <w:r>
                <w:rPr>
                  <w:szCs w:val="20"/>
                </w:rPr>
                <w:delText>0.84 (0.61-1.17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29" w:author="Mitarbeiter Charite" w:date="2010-02-01T15:55:00Z">
              <w:r>
                <w:rPr>
                  <w:szCs w:val="20"/>
                </w:rPr>
                <w:t>R</w:t>
              </w:r>
            </w:ins>
            <w:del w:id="230" w:author="Mitarbeiter Charite" w:date="2010-02-01T15:55:00Z">
              <w:r>
                <w:rPr>
                  <w:szCs w:val="20"/>
                </w:rPr>
                <w:delText>R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31" w:author="Mitarbeiter Charite" w:date="2010-02-01T15:55:00Z">
              <w:r>
                <w:rPr>
                  <w:szCs w:val="20"/>
                </w:rPr>
                <w:t>273 (72.6)</w:t>
              </w:r>
            </w:ins>
            <w:del w:id="232" w:author="Mitarbeiter Charite" w:date="2010-02-01T15:55:00Z">
              <w:r>
                <w:rPr>
                  <w:szCs w:val="20"/>
                </w:rPr>
                <w:delText>203 (68.1)</w:delText>
              </w:r>
            </w:del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33" w:author="Mitarbeiter Charite" w:date="2010-02-01T15:55:00Z">
              <w:r>
                <w:rPr>
                  <w:szCs w:val="20"/>
                </w:rPr>
                <w:t>260 (64.4)</w:t>
              </w:r>
            </w:ins>
            <w:del w:id="234" w:author="Mitarbeiter Charite" w:date="2010-02-01T15:55:00Z">
              <w:r>
                <w:rPr>
                  <w:szCs w:val="20"/>
                </w:rPr>
                <w:delText>260 (64.4)</w:delText>
              </w:r>
            </w:del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35" w:author="Mitarbeiter Charite" w:date="2010-02-01T15:5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36" w:author="Mitarbeiter Charite" w:date="2010-02-01T15:55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37" w:author="Mitarbeiter Charite" w:date="2010-02-01T14:41:00Z">
              <w:r>
                <w:rPr>
                  <w:b/>
                  <w:szCs w:val="20"/>
                </w:rPr>
                <w:t>Male</w:t>
              </w:r>
            </w:ins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38" w:author="Mitarbeiter Charite" w:date="2010-02-01T15:55:00Z">
              <w:r>
                <w:rPr>
                  <w:b/>
                  <w:szCs w:val="20"/>
                </w:rPr>
                <w:t>Genotype</w:t>
              </w:r>
            </w:ins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39" w:author="Mitarbeiter Charite" w:date="2010-02-01T15:55:00Z">
              <w:r>
                <w:rPr>
                  <w:b/>
                  <w:szCs w:val="20"/>
                </w:rPr>
                <w:t>MS (n=96)</w:t>
              </w:r>
            </w:ins>
            <w:del w:id="240" w:author="Mitarbeiter Charite" w:date="2010-02-01T14:41:00Z">
              <w:r>
                <w:rPr>
                  <w:b/>
                  <w:szCs w:val="20"/>
                </w:rPr>
                <w:delText>Male</w:delText>
              </w:r>
            </w:del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41" w:author="Mitarbeiter Charite" w:date="2010-02-01T15:55:00Z">
              <w:r>
                <w:rPr>
                  <w:b/>
                  <w:szCs w:val="20"/>
                </w:rPr>
                <w:t>control (n=194)</w:t>
              </w:r>
            </w:ins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42" w:author="Mitarbeiter Charite" w:date="2010-02-01T15:55:00Z">
              <w:r>
                <w:rPr>
                  <w:b/>
                  <w:szCs w:val="20"/>
                </w:rPr>
                <w:t>p</w:t>
              </w:r>
            </w:ins>
          </w:p>
        </w:tc>
        <w:tc>
          <w:tcPr>
            <w:tcW w:w="1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43" w:author="Mitarbeiter Charite" w:date="2010-02-01T15:55:00Z">
              <w:r>
                <w:rPr>
                  <w:b/>
                  <w:szCs w:val="20"/>
                </w:rPr>
                <w:t>OR (95% CI)</w:t>
              </w:r>
            </w:ins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44" w:author="Mitarbeiter Charite" w:date="2010-02-01T15:55:00Z">
              <w:r>
                <w:rPr>
                  <w:szCs w:val="20"/>
                </w:rPr>
                <w:t>HH</w:t>
              </w:r>
            </w:ins>
            <w:del w:id="245" w:author="Mitarbeiter Charite" w:date="2010-02-01T14:41:00Z">
              <w:r>
                <w:rPr>
                  <w:b/>
                  <w:szCs w:val="20"/>
                </w:rPr>
                <w:delText>Genotype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46" w:author="Mitarbeiter Charite" w:date="2010-02-01T15:55:00Z">
              <w:r>
                <w:rPr>
                  <w:szCs w:val="20"/>
                </w:rPr>
                <w:t>11 (11.5)</w:t>
              </w:r>
            </w:ins>
            <w:del w:id="247" w:author="Mitarbeiter Charite" w:date="2010-02-01T14:41:00Z">
              <w:r>
                <w:rPr>
                  <w:b/>
                  <w:szCs w:val="20"/>
                </w:rPr>
                <w:delText>MS (n=82)</w:delText>
              </w:r>
            </w:del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48" w:author="Mitarbeiter Charite" w:date="2010-02-01T15:55:00Z">
              <w:r>
                <w:rPr>
                  <w:szCs w:val="20"/>
                </w:rPr>
                <w:t>21 (10.8)</w:t>
              </w:r>
            </w:ins>
            <w:del w:id="249" w:author="Mitarbeiter Charite" w:date="2010-02-01T14:41:00Z">
              <w:r>
                <w:rPr>
                  <w:b/>
                  <w:szCs w:val="20"/>
                </w:rPr>
                <w:delText>control (n=194)</w:delText>
              </w:r>
            </w:del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50" w:author="Mitarbeiter Charite" w:date="2010-02-01T15:55:00Z">
              <w:r>
                <w:rPr>
                  <w:szCs w:val="20"/>
                </w:rPr>
                <w:t>0.880</w:t>
              </w:r>
            </w:ins>
            <w:del w:id="251" w:author="Mitarbeiter Charite" w:date="2010-02-01T14:41:00Z">
              <w:r>
                <w:rPr>
                  <w:b/>
                  <w:szCs w:val="20"/>
                </w:rPr>
                <w:delText>p</w:delText>
              </w:r>
            </w:del>
          </w:p>
        </w:tc>
        <w:tc>
          <w:tcPr>
            <w:tcW w:w="1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252" w:author="Mitarbeiter Charite" w:date="2010-02-01T14:41:00Z">
              <w:r>
                <w:rPr>
                  <w:b/>
                  <w:szCs w:val="20"/>
                </w:rPr>
                <w:delText>OR (95% CI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53" w:author="Mitarbeiter Charite" w:date="2010-02-01T15:55:00Z">
              <w:r>
                <w:rPr>
                  <w:szCs w:val="20"/>
                </w:rPr>
                <w:t>RH</w:t>
              </w:r>
            </w:ins>
            <w:del w:id="254" w:author="Mitarbeiter Charite" w:date="2010-02-01T14:41:00Z">
              <w:r>
                <w:rPr>
                  <w:szCs w:val="20"/>
                </w:rPr>
                <w:delText>HH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55" w:author="Mitarbeiter Charite" w:date="2010-02-01T15:55:00Z">
              <w:r>
                <w:rPr>
                  <w:szCs w:val="20"/>
                </w:rPr>
                <w:t>46 (47.9)</w:t>
              </w:r>
            </w:ins>
            <w:del w:id="256" w:author="Mitarbeiter Charite" w:date="2010-02-01T14:41:00Z">
              <w:r>
                <w:rPr>
                  <w:szCs w:val="20"/>
                </w:rPr>
                <w:delText>7 (8.5)</w:delText>
              </w:r>
            </w:del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57" w:author="Mitarbeiter Charite" w:date="2010-02-01T15:55:00Z">
              <w:r>
                <w:rPr>
                  <w:szCs w:val="20"/>
                </w:rPr>
                <w:t>88 (45.4)</w:t>
              </w:r>
            </w:ins>
            <w:del w:id="258" w:author="Mitarbeiter Charite" w:date="2010-02-01T14:41:00Z">
              <w:r>
                <w:rPr>
                  <w:szCs w:val="20"/>
                </w:rPr>
                <w:delText>21 (10.8)</w:delText>
              </w:r>
            </w:del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59" w:author="Mitarbeiter Charite" w:date="2010-02-01T14:41:00Z">
              <w:r>
                <w:rPr>
                  <w:szCs w:val="20"/>
                </w:rPr>
                <w:delText>0.836</w:delText>
              </w:r>
            </w:del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60" w:author="Mitarbeiter Charite" w:date="2010-02-01T14:41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61" w:author="Mitarbeiter Charite" w:date="2010-02-01T15:55:00Z">
              <w:r>
                <w:rPr>
                  <w:szCs w:val="20"/>
                </w:rPr>
                <w:t>RR</w:t>
              </w:r>
            </w:ins>
            <w:del w:id="262" w:author="Mitarbeiter Charite" w:date="2010-02-01T14:41:00Z">
              <w:r>
                <w:rPr>
                  <w:szCs w:val="20"/>
                </w:rPr>
                <w:delText>RH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63" w:author="Mitarbeiter Charite" w:date="2010-02-01T15:55:00Z">
              <w:r>
                <w:rPr>
                  <w:szCs w:val="20"/>
                </w:rPr>
                <w:t>39 (40.6)</w:t>
              </w:r>
            </w:ins>
            <w:del w:id="264" w:author="Mitarbeiter Charite" w:date="2010-02-01T14:41:00Z">
              <w:r>
                <w:rPr>
                  <w:szCs w:val="20"/>
                </w:rPr>
                <w:delText>39 (47.6)</w:delText>
              </w:r>
            </w:del>
          </w:p>
        </w:tc>
        <w:tc>
          <w:tcPr>
            <w:tcW w:w="1842" w:type="dxa"/>
            <w:tcBorders>
              <w:bottom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65" w:author="Mitarbeiter Charite" w:date="2010-02-01T15:55:00Z">
              <w:r>
                <w:rPr>
                  <w:szCs w:val="20"/>
                </w:rPr>
                <w:t>85 (43.8)</w:t>
              </w:r>
            </w:ins>
            <w:del w:id="266" w:author="Mitarbeiter Charite" w:date="2010-02-01T14:41:00Z">
              <w:r>
                <w:rPr>
                  <w:szCs w:val="20"/>
                </w:rPr>
                <w:delText>88 (45.4)</w:delText>
              </w:r>
            </w:del>
          </w:p>
        </w:tc>
        <w:tc>
          <w:tcPr>
            <w:tcW w:w="851" w:type="dxa"/>
            <w:tcBorders>
              <w:left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92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67" w:author="Mitarbeiter Charite" w:date="2010-02-01T15:55:00Z">
              <w:r>
                <w:rPr>
                  <w:szCs w:val="20"/>
                </w:rPr>
                <w:t>HH vs RR</w:t>
              </w:r>
            </w:ins>
            <w:del w:id="268" w:author="Mitarbeiter Charite" w:date="2010-02-01T14:41:00Z">
              <w:r>
                <w:rPr>
                  <w:szCs w:val="20"/>
                </w:rPr>
                <w:delText>RR</w:delText>
              </w:r>
            </w:del>
          </w:p>
        </w:tc>
        <w:tc>
          <w:tcPr>
            <w:tcW w:w="15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69" w:author="Mitarbeiter Charite" w:date="2010-02-01T14:41:00Z">
              <w:r>
                <w:rPr>
                  <w:szCs w:val="20"/>
                </w:rPr>
                <w:delText>36 (43.9)</w:delText>
              </w:r>
            </w:del>
          </w:p>
        </w:tc>
        <w:tc>
          <w:tcPr>
            <w:tcW w:w="1842" w:type="dxa"/>
            <w:tcBorders>
              <w:top w:val="dashSmallGap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70" w:author="Mitarbeiter Charite" w:date="2010-02-01T14:41:00Z">
              <w:r>
                <w:rPr>
                  <w:szCs w:val="20"/>
                </w:rPr>
                <w:delText>85 (43.8)</w:delText>
              </w:r>
            </w:del>
          </w:p>
        </w:tc>
        <w:tc>
          <w:tcPr>
            <w:tcW w:w="85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71" w:author="Mitarbeiter Charite" w:date="2010-02-01T15:55:00Z">
              <w:r>
                <w:rPr>
                  <w:szCs w:val="20"/>
                </w:rPr>
                <w:t>0.750</w:t>
              </w:r>
            </w:ins>
          </w:p>
        </w:tc>
        <w:tc>
          <w:tcPr>
            <w:tcW w:w="192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72" w:author="Mitarbeiter Charite" w:date="2010-02-01T15:55:00Z">
              <w:r>
                <w:rPr>
                  <w:szCs w:val="20"/>
                </w:rPr>
                <w:t>1.14 (0.45-2.77)</w:t>
              </w:r>
            </w:ins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73" w:author="Mitarbeiter Charite" w:date="2010-02-01T15:55:00Z">
              <w:r>
                <w:rPr>
                  <w:szCs w:val="20"/>
                </w:rPr>
                <w:t>HH vs RH</w:t>
              </w:r>
            </w:ins>
            <w:del w:id="274" w:author="Mitarbeiter Charite" w:date="2010-02-01T14:41:00Z">
              <w:r>
                <w:rPr>
                  <w:szCs w:val="20"/>
                </w:rPr>
                <w:delText>HH vs RR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75" w:author="Mitarbeiter Charite" w:date="2010-02-01T14:41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76" w:author="Mitarbeiter Charite" w:date="2010-02-01T15:55:00Z">
              <w:r>
                <w:rPr>
                  <w:szCs w:val="20"/>
                </w:rPr>
                <w:t>1.000</w:t>
              </w:r>
            </w:ins>
            <w:del w:id="277" w:author="Mitarbeiter Charite" w:date="2010-02-01T14:41:00Z">
              <w:r>
                <w:rPr>
                  <w:szCs w:val="20"/>
                </w:rPr>
                <w:delText>0.620</w:delText>
              </w:r>
            </w:del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78" w:author="Mitarbeiter Charite" w:date="2010-02-01T15:55:00Z">
              <w:r>
                <w:rPr>
                  <w:szCs w:val="20"/>
                </w:rPr>
                <w:t>1.00 (0.40-2.40)</w:t>
              </w:r>
            </w:ins>
            <w:del w:id="279" w:author="Mitarbeiter Charite" w:date="2010-02-01T14:41:00Z">
              <w:r>
                <w:rPr>
                  <w:szCs w:val="20"/>
                </w:rPr>
                <w:delText>0.80 (0.26-2.14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80" w:author="Mitarbeiter Charite" w:date="2010-02-01T15:55:00Z">
              <w:r>
                <w:rPr>
                  <w:szCs w:val="20"/>
                </w:rPr>
                <w:t>RH vs RR</w:t>
              </w:r>
            </w:ins>
            <w:del w:id="281" w:author="Mitarbeiter Charite" w:date="2010-02-01T14:41:00Z">
              <w:r>
                <w:rPr>
                  <w:szCs w:val="20"/>
                </w:rPr>
                <w:delText>HH vs RH</w:delText>
              </w:r>
            </w:del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8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282" w:author="Mitarbeiter Charite" w:date="2010-02-01T14:41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83" w:author="Mitarbeiter Charite" w:date="2010-02-01T15:55:00Z">
              <w:r>
                <w:rPr>
                  <w:szCs w:val="20"/>
                </w:rPr>
                <w:t>0.620</w:t>
              </w:r>
            </w:ins>
            <w:del w:id="284" w:author="Mitarbeiter Charite" w:date="2010-02-01T14:41:00Z">
              <w:r>
                <w:rPr>
                  <w:szCs w:val="20"/>
                </w:rPr>
                <w:delText>0.550</w:delText>
              </w:r>
            </w:del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85" w:author="Mitarbeiter Charite" w:date="2010-02-01T15:55:00Z">
              <w:r>
                <w:rPr>
                  <w:szCs w:val="20"/>
                </w:rPr>
                <w:t>1.14 (0.66-2.00)</w:t>
              </w:r>
            </w:ins>
            <w:del w:id="286" w:author="Mitarbeiter Charite" w:date="2010-02-01T14:41:00Z">
              <w:r>
                <w:rPr>
                  <w:szCs w:val="20"/>
                </w:rPr>
                <w:delText>0.75 (0.25-2.04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87" w:author="Mitarbeiter Charite" w:date="2010-02-01T15:55:00Z">
              <w:r>
                <w:rPr>
                  <w:b/>
                  <w:szCs w:val="20"/>
                </w:rPr>
                <w:t>Allele</w:t>
              </w:r>
            </w:ins>
            <w:del w:id="288" w:author="Mitarbeiter Charite" w:date="2010-02-01T14:41:00Z">
              <w:r>
                <w:rPr>
                  <w:szCs w:val="20"/>
                </w:rPr>
                <w:delText>RH vs RR</w:delText>
              </w:r>
            </w:del>
          </w:p>
        </w:tc>
        <w:tc>
          <w:tcPr>
            <w:tcW w:w="156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89" w:author="Mitarbeiter Charite" w:date="2010-02-01T15:55:00Z">
              <w:r>
                <w:rPr>
                  <w:b/>
                  <w:szCs w:val="20"/>
                </w:rPr>
                <w:t>MS (n=192)</w:t>
              </w:r>
            </w:ins>
          </w:p>
        </w:tc>
        <w:tc>
          <w:tcPr>
            <w:tcW w:w="184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90" w:author="Mitarbeiter Charite" w:date="2010-02-01T15:55:00Z">
              <w:r>
                <w:rPr>
                  <w:b/>
                  <w:szCs w:val="20"/>
                </w:rPr>
                <w:t>control (n=388)</w:t>
              </w:r>
            </w:ins>
            <w:del w:id="291" w:author="Mitarbeiter Charite" w:date="2010-02-01T14:41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92" w:author="Mitarbeiter Charite" w:date="2010-02-01T15:55:00Z">
              <w:r>
                <w:rPr>
                  <w:b/>
                  <w:szCs w:val="20"/>
                </w:rPr>
                <w:t>p</w:t>
              </w:r>
            </w:ins>
            <w:del w:id="293" w:author="Mitarbeiter Charite" w:date="2010-02-01T14:41:00Z">
              <w:r>
                <w:rPr>
                  <w:szCs w:val="20"/>
                </w:rPr>
                <w:delText>0.870</w:delText>
              </w:r>
            </w:del>
          </w:p>
        </w:tc>
        <w:tc>
          <w:tcPr>
            <w:tcW w:w="192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294" w:author="Mitarbeiter Charite" w:date="2010-02-01T15:55:00Z">
              <w:r>
                <w:rPr>
                  <w:b/>
                  <w:szCs w:val="20"/>
                </w:rPr>
                <w:t>OR (95% CI)</w:t>
              </w:r>
            </w:ins>
            <w:del w:id="295" w:author="Mitarbeiter Charite" w:date="2010-02-01T14:41:00Z">
              <w:r>
                <w:rPr>
                  <w:szCs w:val="20"/>
                </w:rPr>
                <w:delText>1.05 (0.59-1.88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96" w:author="Mitarbeiter Charite" w:date="2010-02-01T15:55:00Z">
              <w:r>
                <w:rPr>
                  <w:szCs w:val="20"/>
                </w:rPr>
                <w:t>H</w:t>
              </w:r>
            </w:ins>
            <w:del w:id="297" w:author="Mitarbeiter Charite" w:date="2010-02-01T14:41:00Z">
              <w:r>
                <w:rPr>
                  <w:b/>
                  <w:szCs w:val="20"/>
                </w:rPr>
                <w:delText>Allele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298" w:author="Mitarbeiter Charite" w:date="2010-02-01T15:55:00Z">
              <w:r>
                <w:rPr>
                  <w:szCs w:val="20"/>
                </w:rPr>
                <w:t>68 (35.4)</w:t>
              </w:r>
            </w:ins>
            <w:del w:id="299" w:author="Mitarbeiter Charite" w:date="2010-02-01T14:41:00Z">
              <w:r>
                <w:rPr>
                  <w:b/>
                  <w:szCs w:val="20"/>
                </w:rPr>
                <w:delText>MS (n=164)</w:delText>
              </w:r>
            </w:del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300" w:author="Mitarbeiter Charite" w:date="2010-02-01T15:55:00Z">
              <w:r>
                <w:rPr>
                  <w:szCs w:val="20"/>
                </w:rPr>
                <w:t>130 (33.5)</w:t>
              </w:r>
            </w:ins>
            <w:del w:id="301" w:author="Mitarbeiter Charite" w:date="2010-02-01T14:41:00Z">
              <w:r>
                <w:rPr>
                  <w:b/>
                  <w:szCs w:val="20"/>
                </w:rPr>
                <w:delText>control (n=388)</w:delText>
              </w:r>
            </w:del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302" w:author="Mitarbeiter Charite" w:date="2010-02-01T15:55:00Z">
              <w:r>
                <w:rPr>
                  <w:szCs w:val="20"/>
                </w:rPr>
                <w:t>0.650</w:t>
              </w:r>
            </w:ins>
            <w:del w:id="303" w:author="Mitarbeiter Charite" w:date="2010-02-01T14:41:00Z">
              <w:r>
                <w:rPr>
                  <w:b/>
                  <w:szCs w:val="20"/>
                </w:rPr>
                <w:delText>p</w:delText>
              </w:r>
            </w:del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ins w:id="304" w:author="Mitarbeiter Charite" w:date="2010-02-01T15:55:00Z">
              <w:r>
                <w:rPr>
                  <w:szCs w:val="20"/>
                </w:rPr>
                <w:t>1.09 (0.74-1.59)</w:t>
              </w:r>
            </w:ins>
            <w:del w:id="305" w:author="Mitarbeiter Charite" w:date="2010-02-01T14:41:00Z">
              <w:r>
                <w:rPr>
                  <w:b/>
                  <w:szCs w:val="20"/>
                </w:rPr>
                <w:delText>OR (95% CI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Cs w:val="20"/>
              </w:rPr>
            </w:pPr>
            <w:r>
              <w:rPr>
                <w:rFonts w:cs="Arial" w:ascii="Arial" w:hAnsi="Arial"/>
                <w:b/>
                <w:szCs w:val="20"/>
              </w:rPr>
            </w:r>
          </w:p>
        </w:tc>
      </w:tr>
      <w:tr>
        <w:trPr>
          <w:trHeight w:val="200" w:hRule="atLeast"/>
        </w:trPr>
        <w:tc>
          <w:tcPr>
            <w:tcW w:w="170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306" w:author="Mitarbeiter Charite" w:date="2010-02-01T15:55:00Z">
              <w:r>
                <w:rPr>
                  <w:szCs w:val="20"/>
                </w:rPr>
                <w:t>R</w:t>
              </w:r>
            </w:ins>
            <w:del w:id="307" w:author="Mitarbeiter Charite" w:date="2010-02-01T14:41:00Z">
              <w:r>
                <w:rPr>
                  <w:szCs w:val="20"/>
                </w:rPr>
                <w:delText>H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308" w:author="Mitarbeiter Charite" w:date="2010-02-01T15:55:00Z">
              <w:r>
                <w:rPr>
                  <w:szCs w:val="20"/>
                </w:rPr>
                <w:t>124 (64.6)</w:t>
              </w:r>
            </w:ins>
            <w:del w:id="309" w:author="Mitarbeiter Charite" w:date="2010-02-01T14:41:00Z">
              <w:r>
                <w:rPr>
                  <w:szCs w:val="20"/>
                </w:rPr>
                <w:delText>53 (32.3)</w:delText>
              </w:r>
            </w:del>
          </w:p>
        </w:tc>
        <w:tc>
          <w:tcPr>
            <w:tcW w:w="184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310" w:author="Mitarbeiter Charite" w:date="2010-02-01T15:55:00Z">
              <w:r>
                <w:rPr>
                  <w:szCs w:val="20"/>
                </w:rPr>
                <w:t>258 (66.5)</w:t>
              </w:r>
            </w:ins>
            <w:del w:id="311" w:author="Mitarbeiter Charite" w:date="2010-02-01T14:41:00Z">
              <w:r>
                <w:rPr>
                  <w:szCs w:val="20"/>
                </w:rPr>
                <w:delText>130 (33.5)</w:delText>
              </w:r>
            </w:del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12" w:author="Mitarbeiter Charite" w:date="2010-02-01T14:41:00Z">
              <w:r>
                <w:rPr>
                  <w:szCs w:val="20"/>
                </w:rPr>
                <w:delText>0.800</w:delText>
              </w:r>
            </w:del>
          </w:p>
        </w:tc>
        <w:tc>
          <w:tcPr>
            <w:tcW w:w="19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13" w:author="Mitarbeiter Charite" w:date="2010-02-01T14:41:00Z">
              <w:r>
                <w:rPr>
                  <w:szCs w:val="20"/>
                </w:rPr>
                <w:delText>0.95 (0.63-1.42)</w:delText>
              </w:r>
            </w:del>
          </w:p>
        </w:tc>
        <w:tc>
          <w:tcPr>
            <w:tcW w:w="13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84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9214" w:type="dxa"/>
            <w:gridSpan w:val="6"/>
            <w:tcBorders/>
            <w:vAlign w:val="bottom"/>
          </w:tcPr>
          <w:p>
            <w:pPr>
              <w:pStyle w:val="Normal"/>
              <w:rPr>
                <w:szCs w:val="20"/>
              </w:rPr>
            </w:pPr>
            <w:ins w:id="314" w:author="Mitarbeiter Charite" w:date="2010-02-01T16:02:00Z">
              <w:r>
                <w:rPr>
                  <w:bCs/>
                  <w:lang w:val="en-US"/>
                </w:rPr>
                <w:t xml:space="preserve">C) </w:t>
              </w:r>
            </w:ins>
            <w:ins w:id="315" w:author="Mitarbeiter Charite" w:date="2010-02-01T14:42:00Z">
              <w:r>
                <w:rPr>
                  <w:bCs/>
                  <w:lang w:val="en-US"/>
                </w:rPr>
                <w:t>LMP2 R60H polymorphism and MS onset age in HLA-A*02+ female MS population</w:t>
              </w:r>
            </w:ins>
          </w:p>
        </w:tc>
      </w:tr>
      <w:tr>
        <w:trPr>
          <w:trHeight w:val="220" w:hRule="atLeast"/>
        </w:trPr>
        <w:tc>
          <w:tcPr>
            <w:tcW w:w="9214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bCs/>
                <w:szCs w:val="20"/>
                <w:lang w:val="en-US"/>
              </w:rPr>
            </w:pPr>
            <w:r>
              <w:rPr>
                <w:bCs/>
                <w:szCs w:val="20"/>
                <w:lang w:val="en-US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316" w:author="Mitarbeiter Charite" w:date="2010-02-01T14:42:00Z">
              <w:r>
                <w:rPr>
                  <w:b/>
                  <w:szCs w:val="20"/>
                </w:rPr>
                <w:t>Genotype</w:t>
              </w:r>
            </w:ins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317" w:author="Mitarbeiter Charite" w:date="2010-02-01T14:42:00Z">
              <w:r>
                <w:rPr>
                  <w:b/>
                  <w:szCs w:val="20"/>
                </w:rPr>
                <w:t>mean (years)</w:t>
              </w:r>
            </w:ins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318" w:author="Mitarbeiter Charite" w:date="2010-02-01T14:42:00Z">
              <w:r>
                <w:rPr>
                  <w:b/>
                  <w:szCs w:val="20"/>
                </w:rPr>
                <w:t>SD</w:t>
              </w:r>
            </w:ins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0"/>
              </w:rPr>
            </w:pPr>
            <w:ins w:id="319" w:author="Mitarbeiter Charite" w:date="2010-02-01T14:42:00Z">
              <w:r>
                <w:rPr>
                  <w:b/>
                  <w:szCs w:val="20"/>
                </w:rPr>
                <w:t>p</w:t>
              </w:r>
            </w:ins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ins w:id="320" w:author="Mitarbeiter Charite" w:date="2010-02-01T15:56:00Z">
              <w:r>
                <w:rPr>
                  <w:szCs w:val="20"/>
                </w:rPr>
                <w:t>HH</w:t>
              </w:r>
            </w:ins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ins w:id="321" w:author="Mitarbeiter Charite" w:date="2010-02-01T15:56:00Z">
              <w:r>
                <w:rPr>
                  <w:szCs w:val="20"/>
                </w:rPr>
                <w:t>32.25</w:t>
              </w:r>
            </w:ins>
          </w:p>
        </w:tc>
        <w:tc>
          <w:tcPr>
            <w:tcW w:w="184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ins w:id="322" w:author="Mitarbeiter Charite" w:date="2010-02-01T15:56:00Z">
              <w:r>
                <w:rPr>
                  <w:szCs w:val="20"/>
                </w:rPr>
                <w:t>8.74</w:t>
              </w:r>
            </w:ins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ins w:id="323" w:author="Mitarbeiter Charite" w:date="2010-02-01T15:56:00Z">
              <w:r>
                <w:rPr>
                  <w:szCs w:val="20"/>
                </w:rPr>
                <w:t>0.690</w:t>
              </w:r>
            </w:ins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70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324" w:author="Mitarbeiter Charite" w:date="2010-02-01T15:56:00Z">
              <w:r>
                <w:rPr>
                  <w:szCs w:val="20"/>
                </w:rPr>
                <w:t>RH</w:t>
              </w:r>
            </w:ins>
            <w:del w:id="325" w:author="Mitarbeiter Charite" w:date="2010-02-01T14:41:00Z">
              <w:r>
                <w:rPr>
                  <w:szCs w:val="20"/>
                </w:rPr>
                <w:delText>R</w:delText>
              </w:r>
            </w:del>
          </w:p>
        </w:tc>
        <w:tc>
          <w:tcPr>
            <w:tcW w:w="156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326" w:author="Mitarbeiter Charite" w:date="2010-02-01T15:56:00Z">
              <w:r>
                <w:rPr>
                  <w:szCs w:val="20"/>
                </w:rPr>
                <w:t>30.10</w:t>
              </w:r>
            </w:ins>
            <w:del w:id="327" w:author="Mitarbeiter Charite" w:date="2010-02-01T14:41:00Z">
              <w:r>
                <w:rPr>
                  <w:szCs w:val="20"/>
                </w:rPr>
                <w:delText>111 (67.7)</w:delText>
              </w:r>
            </w:del>
          </w:p>
        </w:tc>
        <w:tc>
          <w:tcPr>
            <w:tcW w:w="18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ins w:id="328" w:author="Mitarbeiter Charite" w:date="2010-02-01T15:56:00Z">
              <w:r>
                <w:rPr>
                  <w:szCs w:val="20"/>
                </w:rPr>
                <w:t>9.41</w:t>
              </w:r>
            </w:ins>
            <w:del w:id="329" w:author="Mitarbeiter Charite" w:date="2010-02-01T14:41:00Z">
              <w:r>
                <w:rPr>
                  <w:szCs w:val="20"/>
                </w:rPr>
                <w:delText>258 (66.5)</w:delText>
              </w:r>
            </w:del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30" w:author="Mitarbeiter Charite" w:date="2010-02-01T14:41:00Z">
              <w:r>
                <w:rPr>
                  <w:szCs w:val="20"/>
                </w:rPr>
                <w:delText> </w:delText>
              </w:r>
            </w:del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31" w:author="Mitarbeiter Charite" w:date="2010-02-01T14:41:00Z">
              <w:r>
                <w:rPr>
                  <w:szCs w:val="20"/>
                </w:rPr>
                <w:delText> </w:delText>
              </w:r>
            </w:del>
          </w:p>
        </w:tc>
      </w:tr>
      <w:tr>
        <w:trPr>
          <w:trHeight w:val="220" w:hRule="atLeast"/>
        </w:trPr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ins w:id="332" w:author="Mitarbeiter Charite" w:date="2010-02-01T15:56:00Z">
              <w:r>
                <w:rPr>
                  <w:szCs w:val="20"/>
                </w:rPr>
                <w:t>RR</w:t>
              </w:r>
            </w:ins>
          </w:p>
        </w:tc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ins w:id="333" w:author="Mitarbeiter Charite" w:date="2010-02-01T15:56:00Z">
              <w:r>
                <w:rPr>
                  <w:szCs w:val="20"/>
                </w:rPr>
                <w:t>29.61</w:t>
              </w:r>
            </w:ins>
          </w:p>
        </w:tc>
        <w:tc>
          <w:tcPr>
            <w:tcW w:w="18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</w:rPr>
            </w:pPr>
            <w:ins w:id="334" w:author="Mitarbeiter Charite" w:date="2010-02-01T15:56:00Z">
              <w:r>
                <w:rPr>
                  <w:szCs w:val="20"/>
                </w:rPr>
                <w:t>10.37</w:t>
              </w:r>
            </w:ins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3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szCs w:val="20"/>
              </w:rPr>
            </w:pPr>
            <w:r>
              <w:rPr>
                <w:szCs w:val="20"/>
              </w:rPr>
            </w:r>
          </w:p>
        </w:tc>
      </w:tr>
    </w:tbl>
    <w:p>
      <w:pPr>
        <w:pStyle w:val="Normal"/>
        <w:spacing w:lineRule="auto" w:line="480"/>
        <w:jc w:val="both"/>
        <w:rPr>
          <w:bCs/>
          <w:lang w:val="en-US"/>
          <w:del w:id="336" w:author="Mitarbeiter Charite" w:date="2010-02-01T14:42:00Z"/>
        </w:rPr>
      </w:pPr>
      <w:del w:id="335" w:author="Mitarbeiter Charite" w:date="2010-02-01T14:42:00Z">
        <w:r>
          <w:rPr>
            <w:bCs/>
            <w:lang w:val="en-US"/>
          </w:rPr>
        </w:r>
      </w:del>
    </w:p>
    <w:p>
      <w:pPr>
        <w:pStyle w:val="Normal"/>
        <w:spacing w:lineRule="auto" w:line="480"/>
        <w:jc w:val="both"/>
        <w:rPr/>
      </w:pPr>
      <w:r>
        <w:rPr/>
        <w:t>C) LMP2 R60H polymorphism and MS onset age in HLA-A*02+ female MS population.</w:t>
      </w:r>
    </w:p>
    <w:tbl>
      <w:tblPr>
        <w:tblW w:w="4134" w:type="dxa"/>
        <w:jc w:val="left"/>
        <w:tblInd w:w="85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27"/>
        <w:gridCol w:w="1647"/>
        <w:gridCol w:w="680"/>
        <w:gridCol w:w="680"/>
      </w:tblGrid>
      <w:tr>
        <w:trPr>
          <w:trHeight w:val="200" w:hRule="atLeast"/>
        </w:trPr>
        <w:tc>
          <w:tcPr>
            <w:tcW w:w="112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37" w:author="Mitarbeiter Charite" w:date="2010-02-01T14:42:00Z">
              <w:r>
                <w:rPr>
                  <w:b/>
                  <w:szCs w:val="20"/>
                </w:rPr>
                <w:delText>Genotype</w:delText>
              </w:r>
            </w:del>
          </w:p>
        </w:tc>
        <w:tc>
          <w:tcPr>
            <w:tcW w:w="1647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38" w:author="Mitarbeiter Charite" w:date="2010-02-01T14:42:00Z">
              <w:r>
                <w:rPr>
                  <w:b/>
                  <w:szCs w:val="20"/>
                </w:rPr>
                <w:delText>mean (years)</w:delText>
              </w:r>
            </w:del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39" w:author="Mitarbeiter Charite" w:date="2010-02-01T14:42:00Z">
              <w:r>
                <w:rPr>
                  <w:b/>
                  <w:szCs w:val="20"/>
                </w:rPr>
                <w:delText>SD</w:delText>
              </w:r>
            </w:del>
          </w:p>
        </w:tc>
        <w:tc>
          <w:tcPr>
            <w:tcW w:w="68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Cs w:val="20"/>
              </w:rPr>
            </w:pPr>
            <w:del w:id="340" w:author="Mitarbeiter Charite" w:date="2010-02-01T14:42:00Z">
              <w:r>
                <w:rPr>
                  <w:b/>
                  <w:szCs w:val="20"/>
                </w:rPr>
                <w:delText>p</w:delText>
              </w:r>
            </w:del>
          </w:p>
        </w:tc>
      </w:tr>
      <w:tr>
        <w:trPr>
          <w:trHeight w:val="200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41" w:author="Mitarbeiter Charite" w:date="2010-02-01T14:42:00Z">
              <w:r>
                <w:rPr>
                  <w:szCs w:val="20"/>
                </w:rPr>
                <w:delText>HH</w:delText>
              </w:r>
            </w:del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42" w:author="Mitarbeiter Charite" w:date="2010-02-01T14:42:00Z">
              <w:r>
                <w:rPr>
                  <w:szCs w:val="20"/>
                </w:rPr>
                <w:delText>33.00</w:delText>
              </w:r>
            </w:del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43" w:author="Mitarbeiter Charite" w:date="2010-02-01T14:42:00Z">
              <w:r>
                <w:rPr>
                  <w:szCs w:val="20"/>
                </w:rPr>
                <w:delText>6.66</w:delText>
              </w:r>
            </w:del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44" w:author="Mitarbeiter Charite" w:date="2010-02-01T14:42:00Z">
              <w:r>
                <w:rPr>
                  <w:szCs w:val="20"/>
                </w:rPr>
                <w:delText xml:space="preserve">0.179 </w:delText>
              </w:r>
            </w:del>
          </w:p>
        </w:tc>
      </w:tr>
      <w:tr>
        <w:trPr>
          <w:trHeight w:val="200" w:hRule="atLeast"/>
        </w:trPr>
        <w:tc>
          <w:tcPr>
            <w:tcW w:w="112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45" w:author="Mitarbeiter Charite" w:date="2010-02-01T14:42:00Z">
              <w:r>
                <w:rPr>
                  <w:szCs w:val="20"/>
                </w:rPr>
                <w:delText>RH</w:delText>
              </w:r>
            </w:del>
          </w:p>
        </w:tc>
        <w:tc>
          <w:tcPr>
            <w:tcW w:w="164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46" w:author="Mitarbeiter Charite" w:date="2010-02-01T14:42:00Z">
              <w:r>
                <w:rPr>
                  <w:szCs w:val="20"/>
                </w:rPr>
                <w:delText>28.91</w:delText>
              </w:r>
            </w:del>
          </w:p>
        </w:tc>
        <w:tc>
          <w:tcPr>
            <w:tcW w:w="6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47" w:author="Mitarbeiter Charite" w:date="2010-02-01T14:42:00Z">
              <w:r>
                <w:rPr>
                  <w:szCs w:val="20"/>
                </w:rPr>
                <w:delText>9.91</w:delText>
              </w:r>
            </w:del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220" w:hRule="atLeast"/>
        </w:trPr>
        <w:tc>
          <w:tcPr>
            <w:tcW w:w="11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48" w:author="Mitarbeiter Charite" w:date="2010-02-01T14:42:00Z">
              <w:r>
                <w:rPr>
                  <w:szCs w:val="20"/>
                </w:rPr>
                <w:delText>RR</w:delText>
              </w:r>
            </w:del>
          </w:p>
        </w:tc>
        <w:tc>
          <w:tcPr>
            <w:tcW w:w="16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49" w:author="Mitarbeiter Charite" w:date="2010-02-01T14:42:00Z">
              <w:r>
                <w:rPr>
                  <w:szCs w:val="20"/>
                </w:rPr>
                <w:delText>31.95</w:delText>
              </w:r>
            </w:del>
          </w:p>
        </w:tc>
        <w:tc>
          <w:tcPr>
            <w:tcW w:w="68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50" w:author="Mitarbeiter Charite" w:date="2010-02-01T14:42:00Z">
              <w:r>
                <w:rPr>
                  <w:szCs w:val="20"/>
                </w:rPr>
                <w:delText>10.77</w:delText>
              </w:r>
            </w:del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Cs w:val="20"/>
              </w:rPr>
            </w:pPr>
            <w:del w:id="351" w:author="Mitarbeiter Charite" w:date="2010-02-01T14:42:00Z">
              <w:r>
                <w:rPr>
                  <w:szCs w:val="20"/>
                </w:rPr>
                <w:delText> </w:delText>
              </w:r>
            </w:del>
          </w:p>
        </w:tc>
      </w:tr>
    </w:tbl>
    <w:p>
      <w:pPr>
        <w:pStyle w:val="Normal"/>
        <w:spacing w:lineRule="auto" w:line="480"/>
        <w:jc w:val="both"/>
        <w:rPr>
          <w:bCs/>
          <w:lang w:val="en-US"/>
          <w:del w:id="353" w:author="Mitarbeiter Charite" w:date="2010-02-01T14:43:00Z"/>
        </w:rPr>
      </w:pPr>
      <w:del w:id="352" w:author="Mitarbeiter Charite" w:date="2010-02-01T14:43:00Z">
        <w:r>
          <w:rPr>
            <w:bCs/>
            <w:lang w:val="en-US"/>
          </w:rPr>
        </w:r>
      </w:del>
    </w:p>
    <w:p>
      <w:pPr>
        <w:pStyle w:val="Normal"/>
        <w:spacing w:lineRule="auto" w:line="480"/>
        <w:jc w:val="both"/>
        <w:rPr>
          <w:bCs/>
          <w:lang w:val="en-US"/>
          <w:del w:id="355" w:author="Mitarbeiter Charite" w:date="2010-02-01T14:43:00Z"/>
        </w:rPr>
      </w:pPr>
      <w:del w:id="354" w:author="Mitarbeiter Charite" w:date="2010-02-01T14:43:00Z">
        <w:r>
          <w:rPr>
            <w:bCs/>
            <w:lang w:val="en-US"/>
          </w:rPr>
        </w:r>
      </w:del>
    </w:p>
    <w:p>
      <w:pPr>
        <w:pStyle w:val="Normal"/>
        <w:spacing w:lineRule="auto" w:line="480"/>
        <w:jc w:val="both"/>
        <w:rPr/>
      </w:pPr>
      <w:del w:id="356" w:author="Mitarbeiter Charite" w:date="2010-02-01T14:43:00Z">
        <w:r>
          <w:rPr>
            <w:b/>
            <w:bCs/>
            <w:lang w:val="en-US"/>
          </w:rPr>
          <w:delText>TABLE S2.</w:delText>
        </w:r>
      </w:del>
      <w:del w:id="357" w:author="Mitarbeiter Charite" w:date="2010-02-01T14:43:00Z">
        <w:r>
          <w:rPr>
            <w:bCs/>
            <w:lang w:val="en-US"/>
          </w:rPr>
          <w:delText xml:space="preserve"> LMP2 60HH, HLA-A*02 and gender frequency in the second investigated Italian MS population (n = 598) compared to age-matched Italian control population (n = 845).  (A) Gender distribution in MS patients and control populations. (B) LMP2 R60H polymorphism and allele distribution in MS and control HLA-A*02 carrier populations, taking into account the gender. (C) LMP2 R60H polymorphism and MS onset age in HLA-A*02-positive female MS patients. Values in brackets in distribution column are percentages. Statistical results are reported for each genetic analysis.</w:delText>
        </w:r>
      </w:del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)"/>
      <w:lvlJc w:val="left"/>
      <w:pPr>
        <w:ind w:left="313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revisionView w:insDel="0" w:formatting="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both"/>
      <w:outlineLvl w:val="0"/>
    </w:pPr>
    <w:rPr>
      <w:b/>
      <w:bCs/>
      <w:iCs/>
      <w:color w:val="000000"/>
      <w:lang w:val="it-IT" w:bidi="ar-SA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TextarticleCarattere">
    <w:name w:val="text article Carattere"/>
    <w:basedOn w:val="AbsatzStandardschriftart"/>
    <w:qFormat/>
    <w:rPr>
      <w:bCs/>
      <w:iCs/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b/>
      <w:bCs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paper">
    <w:name w:val="text_paper"/>
    <w:basedOn w:val="Normal"/>
    <w:qFormat/>
    <w:pPr>
      <w:spacing w:lineRule="auto" w:line="360"/>
      <w:ind w:firstLine="567"/>
      <w:jc w:val="both"/>
    </w:pPr>
    <w:rPr/>
  </w:style>
  <w:style w:type="paragraph" w:styleId="Kommentartext">
    <w:name w:val="Kommentartext"/>
    <w:basedOn w:val="Normal"/>
    <w:qFormat/>
    <w:pPr/>
    <w:rPr>
      <w:lang w:val="it-IT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1T14:56:00Z</dcterms:created>
  <dc:creator>Mitarbeiter Charite</dc:creator>
  <dc:description/>
  <cp:keywords/>
  <dc:language>en-US</dc:language>
  <cp:lastModifiedBy>Mitarbeiter Charite</cp:lastModifiedBy>
  <dcterms:modified xsi:type="dcterms:W3CDTF">2010-02-01T15:02:00Z</dcterms:modified>
  <cp:revision>3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